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079A7" w14:textId="77777777" w:rsidR="0069370F" w:rsidRPr="00FB2699" w:rsidRDefault="0069370F" w:rsidP="00235A37">
      <w:pPr>
        <w:pStyle w:val="Descripcin"/>
        <w:spacing w:line="480" w:lineRule="auto"/>
        <w:jc w:val="both"/>
        <w:rPr>
          <w:b w:val="0"/>
          <w:color w:val="auto"/>
          <w:sz w:val="22"/>
        </w:rPr>
      </w:pPr>
      <w:bookmarkStart w:id="0" w:name="_Ref87610703"/>
      <w:r>
        <w:rPr>
          <w:color w:val="auto"/>
          <w:sz w:val="22"/>
        </w:rPr>
        <w:t xml:space="preserve">S2 </w:t>
      </w:r>
      <w:r w:rsidRPr="00BB5FC8">
        <w:rPr>
          <w:color w:val="auto"/>
          <w:sz w:val="22"/>
        </w:rPr>
        <w:t>Table</w:t>
      </w:r>
      <w:bookmarkEnd w:id="0"/>
      <w:r w:rsidRPr="00BB5FC8">
        <w:rPr>
          <w:color w:val="auto"/>
          <w:sz w:val="22"/>
        </w:rPr>
        <w:t xml:space="preserve">. </w:t>
      </w:r>
      <w:r>
        <w:rPr>
          <w:color w:val="auto"/>
          <w:sz w:val="22"/>
        </w:rPr>
        <w:t xml:space="preserve">Standard analytical parameters and </w:t>
      </w:r>
      <w:r w:rsidRPr="00BB5FC8">
        <w:rPr>
          <w:color w:val="auto"/>
          <w:sz w:val="22"/>
        </w:rPr>
        <w:t>attributes</w:t>
      </w:r>
      <w:r>
        <w:rPr>
          <w:b w:val="0"/>
          <w:color w:val="auto"/>
          <w:sz w:val="22"/>
        </w:rPr>
        <w:t xml:space="preserve">. </w:t>
      </w:r>
      <w:r w:rsidRPr="00B45B7D">
        <w:rPr>
          <w:b w:val="0"/>
          <w:color w:val="auto"/>
          <w:sz w:val="22"/>
        </w:rPr>
        <w:t>Description of the 9 analytical parameters and 26 attributes.</w:t>
      </w:r>
    </w:p>
    <w:p w14:paraId="5287DCB3" w14:textId="77777777" w:rsidR="0069370F" w:rsidRDefault="0069370F" w:rsidP="00235A37">
      <w:pPr>
        <w:pStyle w:val="Descripcin"/>
        <w:spacing w:line="480" w:lineRule="auto"/>
        <w:jc w:val="both"/>
        <w:rPr>
          <w:b w:val="0"/>
          <w:color w:val="auto"/>
          <w:sz w:val="22"/>
          <w:szCs w:val="22"/>
        </w:rPr>
      </w:pPr>
      <w:r>
        <w:rPr>
          <w:b w:val="0"/>
          <w:color w:val="auto"/>
          <w:sz w:val="22"/>
          <w:szCs w:val="22"/>
        </w:rPr>
        <w:t>The</w:t>
      </w:r>
      <w:r w:rsidRPr="00235A37">
        <w:rPr>
          <w:b w:val="0"/>
          <w:color w:val="auto"/>
          <w:sz w:val="22"/>
          <w:szCs w:val="22"/>
        </w:rPr>
        <w:t xml:space="preserve"> </w:t>
      </w:r>
      <w:r>
        <w:rPr>
          <w:b w:val="0"/>
          <w:color w:val="auto"/>
          <w:sz w:val="22"/>
          <w:szCs w:val="22"/>
        </w:rPr>
        <w:t xml:space="preserve">9 </w:t>
      </w:r>
      <w:r w:rsidRPr="00235A37">
        <w:rPr>
          <w:b w:val="0"/>
          <w:color w:val="auto"/>
          <w:sz w:val="22"/>
          <w:szCs w:val="22"/>
        </w:rPr>
        <w:t xml:space="preserve">analytical parameters and </w:t>
      </w:r>
      <w:r>
        <w:rPr>
          <w:b w:val="0"/>
          <w:color w:val="auto"/>
          <w:sz w:val="22"/>
          <w:szCs w:val="22"/>
        </w:rPr>
        <w:t xml:space="preserve">its </w:t>
      </w:r>
      <w:r w:rsidRPr="00235A37">
        <w:rPr>
          <w:b w:val="0"/>
          <w:color w:val="auto"/>
          <w:sz w:val="22"/>
          <w:szCs w:val="22"/>
        </w:rPr>
        <w:t>26 attributes</w:t>
      </w:r>
      <w:r>
        <w:rPr>
          <w:b w:val="0"/>
          <w:color w:val="auto"/>
          <w:sz w:val="22"/>
          <w:szCs w:val="22"/>
        </w:rPr>
        <w:t xml:space="preserve"> are</w:t>
      </w:r>
      <w:r w:rsidRPr="00235A37">
        <w:rPr>
          <w:b w:val="0"/>
          <w:color w:val="auto"/>
          <w:sz w:val="22"/>
          <w:szCs w:val="22"/>
        </w:rPr>
        <w:t xml:space="preserve"> arranged in numerical and alphabetical order.</w:t>
      </w:r>
    </w:p>
    <w:tbl>
      <w:tblPr>
        <w:tblStyle w:val="Tablaconcuadrcula"/>
        <w:tblW w:w="0" w:type="auto"/>
        <w:tblLook w:val="04A0" w:firstRow="1" w:lastRow="0" w:firstColumn="1" w:lastColumn="0" w:noHBand="0" w:noVBand="1"/>
      </w:tblPr>
      <w:tblGrid>
        <w:gridCol w:w="8828"/>
      </w:tblGrid>
      <w:tr w:rsidR="0069370F" w:rsidRPr="006008DB" w14:paraId="1B81DF73" w14:textId="77777777" w:rsidTr="00567178">
        <w:trPr>
          <w:trHeight w:val="275"/>
        </w:trPr>
        <w:tc>
          <w:tcPr>
            <w:tcW w:w="8828" w:type="dxa"/>
            <w:shd w:val="clear" w:color="auto" w:fill="auto"/>
          </w:tcPr>
          <w:p w14:paraId="412AA17C" w14:textId="77777777" w:rsidR="0069370F" w:rsidRPr="006008DB" w:rsidRDefault="0069370F" w:rsidP="006A103B">
            <w:pPr>
              <w:spacing w:line="480" w:lineRule="auto"/>
              <w:jc w:val="both"/>
              <w:rPr>
                <w:b/>
              </w:rPr>
            </w:pPr>
            <w:r>
              <w:rPr>
                <w:b/>
              </w:rPr>
              <w:t>Parameters 1. Material Selection</w:t>
            </w:r>
          </w:p>
        </w:tc>
      </w:tr>
      <w:tr w:rsidR="0069370F" w:rsidRPr="0069370F" w14:paraId="45B1AF41" w14:textId="77777777" w:rsidTr="00567178">
        <w:tc>
          <w:tcPr>
            <w:tcW w:w="8828" w:type="dxa"/>
            <w:shd w:val="clear" w:color="auto" w:fill="auto"/>
          </w:tcPr>
          <w:p w14:paraId="60660A9A" w14:textId="77777777" w:rsidR="0069370F" w:rsidRPr="006008DB" w:rsidRDefault="0069370F" w:rsidP="006A103B">
            <w:pPr>
              <w:spacing w:line="480" w:lineRule="auto"/>
              <w:jc w:val="both"/>
              <w:rPr>
                <w:b/>
              </w:rPr>
            </w:pPr>
            <w:r>
              <w:t>This parameter refers to the identification of fiber type (i.e., cotton and/or camelid-hair [llama, alpaca, guanaco, or vicuña]) and is characterized by a single attribute.</w:t>
            </w:r>
          </w:p>
        </w:tc>
      </w:tr>
      <w:tr w:rsidR="0069370F" w:rsidRPr="0069370F" w14:paraId="44E290C5" w14:textId="77777777" w:rsidTr="00567178">
        <w:tc>
          <w:tcPr>
            <w:tcW w:w="8828" w:type="dxa"/>
            <w:shd w:val="clear" w:color="auto" w:fill="auto"/>
          </w:tcPr>
          <w:p w14:paraId="4C9D2D60" w14:textId="77777777" w:rsidR="0069370F" w:rsidRPr="006008DB" w:rsidRDefault="0069370F" w:rsidP="006A103B">
            <w:pPr>
              <w:spacing w:line="480" w:lineRule="auto"/>
              <w:jc w:val="both"/>
              <w:rPr>
                <w:b/>
              </w:rPr>
            </w:pPr>
            <w:r>
              <w:rPr>
                <w:b/>
              </w:rPr>
              <w:t>Attribute 1a. Fiber type</w:t>
            </w:r>
            <w:r>
              <w:t xml:space="preserve">. This can be identified macroscopically and/or microscopically. The most appropriate technique is to use scanning electron microscopy (SEM). Both fiber types (cotton and camelid) differ by their physical characteristics. Under low magnification (60x-120x), cotton is composed of individual flat, twisted and spiraling filaments in an assortment of S-and Z-turns. Camelid-hair, by contrast, is smooth, round and has no natural twists </w:t>
            </w:r>
            <w:r w:rsidRPr="00B45B7D">
              <w:rPr>
                <w:noProof/>
              </w:rPr>
              <w:t>[1]</w:t>
            </w:r>
            <w:r w:rsidRPr="007A31A6">
              <w:t>.</w:t>
            </w:r>
            <w:r>
              <w:t xml:space="preserve"> To identify the fibers microscopically, we applied the physical parameters suggested by </w:t>
            </w:r>
            <w:proofErr w:type="spellStart"/>
            <w:r>
              <w:t>Zoccola</w:t>
            </w:r>
            <w:proofErr w:type="spellEnd"/>
            <w:r>
              <w:t xml:space="preserve"> </w:t>
            </w:r>
            <w:r>
              <w:rPr>
                <w:noProof/>
              </w:rPr>
              <w:t>[2; i.e., length, fineness and color]</w:t>
            </w:r>
            <w:r>
              <w:t>.</w:t>
            </w:r>
          </w:p>
        </w:tc>
      </w:tr>
      <w:tr w:rsidR="0069370F" w:rsidRPr="006008DB" w14:paraId="0CA5E7C7" w14:textId="77777777" w:rsidTr="00567178">
        <w:tc>
          <w:tcPr>
            <w:tcW w:w="8828" w:type="dxa"/>
            <w:shd w:val="clear" w:color="auto" w:fill="auto"/>
          </w:tcPr>
          <w:p w14:paraId="42D8A7B0" w14:textId="77777777" w:rsidR="0069370F" w:rsidRPr="006008DB" w:rsidRDefault="0069370F" w:rsidP="006A103B">
            <w:pPr>
              <w:spacing w:line="480" w:lineRule="auto"/>
              <w:jc w:val="both"/>
              <w:rPr>
                <w:b/>
              </w:rPr>
            </w:pPr>
            <w:r w:rsidRPr="00BD1A10">
              <w:rPr>
                <w:b/>
              </w:rPr>
              <w:t>P</w:t>
            </w:r>
            <w:r w:rsidRPr="006A103B">
              <w:rPr>
                <w:b/>
              </w:rPr>
              <w:t>arameters</w:t>
            </w:r>
            <w:r>
              <w:rPr>
                <w:b/>
              </w:rPr>
              <w:t xml:space="preserve"> 2. </w:t>
            </w:r>
            <w:r w:rsidRPr="00FE7A0E">
              <w:rPr>
                <w:b/>
              </w:rPr>
              <w:t>Spinning</w:t>
            </w:r>
          </w:p>
        </w:tc>
      </w:tr>
      <w:tr w:rsidR="0069370F" w:rsidRPr="0069370F" w14:paraId="0C75A3C0" w14:textId="77777777" w:rsidTr="00567178">
        <w:tc>
          <w:tcPr>
            <w:tcW w:w="8828" w:type="dxa"/>
            <w:shd w:val="clear" w:color="auto" w:fill="auto"/>
          </w:tcPr>
          <w:p w14:paraId="53B972CA" w14:textId="77777777" w:rsidR="0069370F" w:rsidRPr="006008DB" w:rsidRDefault="0069370F" w:rsidP="006A103B">
            <w:pPr>
              <w:spacing w:line="480" w:lineRule="auto"/>
              <w:jc w:val="both"/>
            </w:pPr>
            <w:r>
              <w:t xml:space="preserve">Warp and weft </w:t>
            </w:r>
            <w:r w:rsidRPr="00FE7A0E">
              <w:t>yarns</w:t>
            </w:r>
            <w:r>
              <w:t xml:space="preserve"> used in different areas of </w:t>
            </w:r>
            <w:r w:rsidRPr="00231F65">
              <w:t>the textile. This</w:t>
            </w:r>
            <w:r>
              <w:t xml:space="preserve"> parameter consists of 5 attributes.</w:t>
            </w:r>
          </w:p>
        </w:tc>
      </w:tr>
      <w:tr w:rsidR="0069370F" w:rsidRPr="0069370F" w14:paraId="5C8915DB" w14:textId="77777777" w:rsidTr="00567178">
        <w:tc>
          <w:tcPr>
            <w:tcW w:w="8828" w:type="dxa"/>
            <w:shd w:val="clear" w:color="auto" w:fill="auto"/>
          </w:tcPr>
          <w:p w14:paraId="1817B39A" w14:textId="77777777" w:rsidR="0069370F" w:rsidRPr="006008DB" w:rsidRDefault="0069370F" w:rsidP="006A103B">
            <w:pPr>
              <w:spacing w:line="480" w:lineRule="auto"/>
              <w:jc w:val="both"/>
            </w:pPr>
            <w:r>
              <w:rPr>
                <w:b/>
              </w:rPr>
              <w:t>Attribute 2a. Yarn type</w:t>
            </w:r>
            <w:r>
              <w:rPr>
                <w:i/>
              </w:rPr>
              <w:t>.</w:t>
            </w:r>
            <w:r>
              <w:t xml:space="preserve"> There are two large groups:</w:t>
            </w:r>
          </w:p>
          <w:p w14:paraId="6051CCEC" w14:textId="77777777" w:rsidR="0069370F" w:rsidRPr="006008DB" w:rsidRDefault="0069370F" w:rsidP="006A103B">
            <w:pPr>
              <w:spacing w:line="480" w:lineRule="auto"/>
              <w:jc w:val="both"/>
            </w:pPr>
            <w:r>
              <w:t>(a) simple</w:t>
            </w:r>
            <w:r w:rsidRPr="006225B0">
              <w:t xml:space="preserve">: </w:t>
            </w:r>
            <w:r w:rsidRPr="006A103B">
              <w:t>formed by</w:t>
            </w:r>
            <w:r w:rsidRPr="006225B0">
              <w:t xml:space="preserve"> one-color (monochrome)</w:t>
            </w:r>
            <w:r w:rsidRPr="00730D76">
              <w:t xml:space="preserve"> without</w:t>
            </w:r>
            <w:r>
              <w:t xml:space="preserve"> decorative effects (regular). </w:t>
            </w:r>
          </w:p>
          <w:p w14:paraId="3D2F597E" w14:textId="77777777" w:rsidR="0069370F" w:rsidRPr="006008DB" w:rsidRDefault="0069370F" w:rsidP="006A103B">
            <w:pPr>
              <w:spacing w:line="480" w:lineRule="auto"/>
              <w:jc w:val="both"/>
            </w:pPr>
            <w:r>
              <w:t>(b) complex: formed by color variations (</w:t>
            </w:r>
            <w:proofErr w:type="spellStart"/>
            <w:r w:rsidRPr="0011774E">
              <w:rPr>
                <w:i/>
              </w:rPr>
              <w:t>mouliné</w:t>
            </w:r>
            <w:proofErr w:type="spellEnd"/>
            <w:r>
              <w:t xml:space="preserve"> and </w:t>
            </w:r>
            <w:proofErr w:type="spellStart"/>
            <w:r w:rsidRPr="0011774E">
              <w:rPr>
                <w:i/>
              </w:rPr>
              <w:t>jaspé</w:t>
            </w:r>
            <w:proofErr w:type="spellEnd"/>
            <w:r>
              <w:t>), and twisting or different fiber inclusions (seeded [</w:t>
            </w:r>
            <w:proofErr w:type="spellStart"/>
            <w:r>
              <w:t>pre-columbian</w:t>
            </w:r>
            <w:proofErr w:type="spellEnd"/>
            <w:r>
              <w:t xml:space="preserve"> type], mélange, </w:t>
            </w:r>
            <w:proofErr w:type="spellStart"/>
            <w:r w:rsidRPr="0011774E">
              <w:rPr>
                <w:i/>
              </w:rPr>
              <w:t>flammée</w:t>
            </w:r>
            <w:proofErr w:type="spellEnd"/>
            <w:r>
              <w:t xml:space="preserve">, chenille, spiral, nub, crepe, </w:t>
            </w:r>
            <w:proofErr w:type="spellStart"/>
            <w:r>
              <w:t>frisé</w:t>
            </w:r>
            <w:proofErr w:type="spellEnd"/>
            <w:r>
              <w:t xml:space="preserve">); </w:t>
            </w:r>
            <w:r w:rsidRPr="00B45B7D">
              <w:rPr>
                <w:noProof/>
              </w:rPr>
              <w:t>[3]</w:t>
            </w:r>
            <w:r w:rsidRPr="007A31A6">
              <w:t>.</w:t>
            </w:r>
            <w:r>
              <w:t xml:space="preserve"> </w:t>
            </w:r>
          </w:p>
        </w:tc>
      </w:tr>
      <w:tr w:rsidR="0069370F" w:rsidRPr="00904DCC" w14:paraId="078C31FF" w14:textId="77777777" w:rsidTr="00567178">
        <w:tc>
          <w:tcPr>
            <w:tcW w:w="8828" w:type="dxa"/>
            <w:shd w:val="clear" w:color="auto" w:fill="auto"/>
          </w:tcPr>
          <w:p w14:paraId="12185FA8" w14:textId="77777777" w:rsidR="0069370F" w:rsidRPr="006008DB" w:rsidRDefault="0069370F" w:rsidP="006A103B">
            <w:pPr>
              <w:spacing w:line="480" w:lineRule="auto"/>
              <w:jc w:val="both"/>
            </w:pPr>
            <w:r>
              <w:rPr>
                <w:b/>
              </w:rPr>
              <w:lastRenderedPageBreak/>
              <w:t>Attribute 2b. Yarn length</w:t>
            </w:r>
            <w:r>
              <w:rPr>
                <w:i/>
              </w:rPr>
              <w:t xml:space="preserve">. </w:t>
            </w:r>
            <w:r>
              <w:t>To determine the length of yarn required for warp and weft in a quadrangle (W x H) based on its density.</w:t>
            </w:r>
          </w:p>
          <w:p w14:paraId="4C1A757D" w14:textId="77777777" w:rsidR="0069370F" w:rsidRPr="006008DB" w:rsidRDefault="0069370F" w:rsidP="006A103B">
            <w:pPr>
              <w:spacing w:line="480" w:lineRule="auto"/>
              <w:jc w:val="both"/>
            </w:pPr>
            <w:r>
              <w:t>D: Density in 1 cm</w:t>
            </w:r>
            <w:r>
              <w:rPr>
                <w:vertAlign w:val="superscript"/>
              </w:rPr>
              <w:t xml:space="preserve">2 </w:t>
            </w:r>
            <w:r>
              <w:t>(</w:t>
            </w:r>
            <w:r w:rsidRPr="00FE7A0E">
              <w:t>warp yarns/cm</w:t>
            </w:r>
            <w:r>
              <w:t xml:space="preserve"> and weft passes/cm)</w:t>
            </w:r>
          </w:p>
          <w:p w14:paraId="2E1A24DD" w14:textId="77777777" w:rsidR="0069370F" w:rsidRPr="006008DB" w:rsidRDefault="0069370F" w:rsidP="006A103B">
            <w:pPr>
              <w:spacing w:line="480" w:lineRule="auto"/>
              <w:jc w:val="both"/>
              <w:rPr>
                <w:u w:val="single"/>
              </w:rPr>
            </w:pPr>
            <w:r>
              <w:rPr>
                <w:u w:val="single"/>
              </w:rPr>
              <w:t>Warp</w:t>
            </w:r>
          </w:p>
          <w:p w14:paraId="3C04EDB4" w14:textId="77777777" w:rsidR="0069370F" w:rsidRPr="006008DB" w:rsidRDefault="0069370F" w:rsidP="006A103B">
            <w:pPr>
              <w:spacing w:line="480" w:lineRule="auto"/>
              <w:jc w:val="both"/>
            </w:pPr>
            <w:r>
              <w:t>VTD: Vertical Thread Density/cm</w:t>
            </w:r>
          </w:p>
          <w:p w14:paraId="241FEDCE" w14:textId="77777777" w:rsidR="0069370F" w:rsidRPr="00FE7A0E" w:rsidRDefault="0069370F" w:rsidP="006A103B">
            <w:pPr>
              <w:spacing w:line="480" w:lineRule="auto"/>
              <w:jc w:val="both"/>
            </w:pPr>
            <w:r>
              <w:t>X</w:t>
            </w:r>
            <w:r w:rsidRPr="00FE7A0E">
              <w:t>: number of warp threads</w:t>
            </w:r>
          </w:p>
          <w:p w14:paraId="77F2C263" w14:textId="77777777" w:rsidR="0069370F" w:rsidRPr="00FE7A0E" w:rsidRDefault="0069370F" w:rsidP="006A103B">
            <w:pPr>
              <w:spacing w:line="480" w:lineRule="auto"/>
              <w:jc w:val="both"/>
            </w:pPr>
            <w:r w:rsidRPr="00FE7A0E">
              <w:t xml:space="preserve">W: </w:t>
            </w:r>
            <w:r>
              <w:t>quadrangle</w:t>
            </w:r>
            <w:r w:rsidRPr="00FE7A0E">
              <w:t xml:space="preserve"> width (cm)</w:t>
            </w:r>
          </w:p>
          <w:p w14:paraId="371845E7" w14:textId="77777777" w:rsidR="0069370F" w:rsidRPr="00FE7A0E" w:rsidRDefault="0069370F" w:rsidP="006A103B">
            <w:pPr>
              <w:spacing w:line="480" w:lineRule="auto"/>
              <w:jc w:val="both"/>
            </w:pPr>
            <w:r w:rsidRPr="00FE7A0E">
              <w:t xml:space="preserve">H: </w:t>
            </w:r>
            <w:r>
              <w:t>quadrangle</w:t>
            </w:r>
            <w:r w:rsidRPr="00FE7A0E">
              <w:t xml:space="preserve"> height (cm)</w:t>
            </w:r>
          </w:p>
          <w:p w14:paraId="393E8529" w14:textId="77777777" w:rsidR="0069370F" w:rsidRPr="00FE7A0E" w:rsidRDefault="0069370F" w:rsidP="006A103B">
            <w:pPr>
              <w:spacing w:line="480" w:lineRule="auto"/>
              <w:jc w:val="both"/>
              <w:rPr>
                <w:u w:val="single"/>
              </w:rPr>
            </w:pPr>
          </w:p>
          <w:p w14:paraId="2E87525C" w14:textId="77777777" w:rsidR="0069370F" w:rsidRPr="008A5E83" w:rsidRDefault="0069370F" w:rsidP="006A103B">
            <w:pPr>
              <w:spacing w:line="480" w:lineRule="auto"/>
              <w:jc w:val="both"/>
            </w:pPr>
            <w:r w:rsidRPr="00FE7A0E">
              <w:t>X= VTD x W</w:t>
            </w:r>
          </w:p>
          <w:p w14:paraId="186F4C72" w14:textId="77777777" w:rsidR="0069370F" w:rsidRPr="008A5E83" w:rsidRDefault="0069370F" w:rsidP="006A103B">
            <w:pPr>
              <w:spacing w:line="480" w:lineRule="auto"/>
              <w:jc w:val="both"/>
            </w:pPr>
            <w:r>
              <w:rPr>
                <w:noProof/>
                <w:lang w:eastAsia="es-CL"/>
              </w:rPr>
              <mc:AlternateContent>
                <mc:Choice Requires="wps">
                  <w:drawing>
                    <wp:anchor distT="45720" distB="45720" distL="114300" distR="114300" simplePos="0" relativeHeight="251659264" behindDoc="0" locked="0" layoutInCell="1" allowOverlap="1" wp14:anchorId="5F42417C" wp14:editId="0BD72152">
                      <wp:simplePos x="0" y="0"/>
                      <wp:positionH relativeFrom="margin">
                        <wp:posOffset>-111760</wp:posOffset>
                      </wp:positionH>
                      <wp:positionV relativeFrom="paragraph">
                        <wp:posOffset>92710</wp:posOffset>
                      </wp:positionV>
                      <wp:extent cx="3070225" cy="250825"/>
                      <wp:effectExtent l="0" t="0" r="15875" b="15875"/>
                      <wp:wrapSquare wrapText="bothSides"/>
                      <wp:docPr id="21" name="Cuadro de texto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0225" cy="250825"/>
                              </a:xfrm>
                              <a:prstGeom prst="rect">
                                <a:avLst/>
                              </a:prstGeom>
                              <a:solidFill>
                                <a:srgbClr val="FFFFFF"/>
                              </a:solidFill>
                              <a:ln w="9525">
                                <a:solidFill>
                                  <a:srgbClr val="000000"/>
                                </a:solidFill>
                                <a:miter lim="800000"/>
                                <a:headEnd/>
                                <a:tailEnd/>
                              </a:ln>
                            </wps:spPr>
                            <wps:txbx>
                              <w:txbxContent>
                                <w:p w14:paraId="32046907" w14:textId="77777777" w:rsidR="0069370F" w:rsidRPr="00235A37" w:rsidRDefault="0069370F" w:rsidP="00235A37">
                                  <w:pPr>
                                    <w:rPr>
                                      <w:color w:val="FF0000"/>
                                      <w:lang w:val="en-US"/>
                                    </w:rPr>
                                  </w:pPr>
                                  <w:r w:rsidRPr="00235A37">
                                    <w:rPr>
                                      <w:lang w:val="en-US"/>
                                    </w:rPr>
                                    <w:t>N</w:t>
                                  </w:r>
                                  <w:r w:rsidRPr="00235A37">
                                    <w:rPr>
                                      <w:vertAlign w:val="subscript"/>
                                      <w:lang w:val="en-US"/>
                                    </w:rPr>
                                    <w:t>1</w:t>
                                  </w:r>
                                  <w:r w:rsidRPr="00235A37">
                                    <w:rPr>
                                      <w:lang w:val="en-US"/>
                                    </w:rPr>
                                    <w:t xml:space="preserve">: warp yarn length (cm)= X </w:t>
                                  </w:r>
                                  <w:proofErr w:type="spellStart"/>
                                  <w:r w:rsidRPr="00235A37">
                                    <w:rPr>
                                      <w:lang w:val="en-US"/>
                                    </w:rPr>
                                    <w:t>x</w:t>
                                  </w:r>
                                  <w:proofErr w:type="spellEnd"/>
                                  <w:r w:rsidRPr="00235A37">
                                    <w:rPr>
                                      <w:lang w:val="en-US"/>
                                    </w:rPr>
                                    <w:t xml:space="preserve"> H</w:t>
                                  </w:r>
                                </w:p>
                                <w:p w14:paraId="6E3DF38D" w14:textId="77777777" w:rsidR="0069370F" w:rsidRPr="00235A37" w:rsidRDefault="0069370F" w:rsidP="00235A37">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BDD4E95" id="_x0000_t202" coordsize="21600,21600" o:spt="202" path="m,l,21600r21600,l21600,xe">
                      <v:stroke joinstyle="miter"/>
                      <v:path gradientshapeok="t" o:connecttype="rect"/>
                    </v:shapetype>
                    <v:shape id="Cuadro de texto 21" o:spid="_x0000_s1026" type="#_x0000_t202" style="position:absolute;left:0;text-align:left;margin-left:-8.8pt;margin-top:7.3pt;width:241.75pt;height:19.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">
                      <v:textbox>
                        <w:txbxContent>
                          <w:p w:rsidR="0069370F" w:rsidRPr="00235A37" w:rsidRDefault="0069370F" w:rsidP="00235A37">
                            <w:pPr>
                              <w:rPr>
                                <w:color w:val="FF0000"/>
                                <w:lang w:val="en-US"/>
                              </w:rPr>
                            </w:pPr>
                            <w:r w:rsidRPr="00235A37">
                              <w:rPr>
                                <w:lang w:val="en-US"/>
                              </w:rPr>
                              <w:t>N</w:t>
                            </w:r>
                            <w:r w:rsidRPr="00235A37">
                              <w:rPr>
                                <w:vertAlign w:val="subscript"/>
                                <w:lang w:val="en-US"/>
                              </w:rPr>
                              <w:t>1</w:t>
                            </w:r>
                            <w:r w:rsidRPr="00235A37">
                              <w:rPr>
                                <w:lang w:val="en-US"/>
                              </w:rPr>
                              <w:t xml:space="preserve">: warp yarn length (cm)= X </w:t>
                            </w:r>
                            <w:proofErr w:type="spellStart"/>
                            <w:r w:rsidRPr="00235A37">
                              <w:rPr>
                                <w:lang w:val="en-US"/>
                              </w:rPr>
                              <w:t>x</w:t>
                            </w:r>
                            <w:proofErr w:type="spellEnd"/>
                            <w:r w:rsidRPr="00235A37">
                              <w:rPr>
                                <w:lang w:val="en-US"/>
                              </w:rPr>
                              <w:t xml:space="preserve"> H</w:t>
                            </w:r>
                          </w:p>
                          <w:p w:rsidR="0069370F" w:rsidRPr="00235A37" w:rsidRDefault="0069370F" w:rsidP="00235A37">
                            <w:pPr>
                              <w:rPr>
                                <w:lang w:val="en-US"/>
                              </w:rPr>
                            </w:pPr>
                          </w:p>
                        </w:txbxContent>
                      </v:textbox>
                      <w10:wrap type="square" anchorx="margin"/>
                    </v:shape>
                  </w:pict>
                </mc:Fallback>
              </mc:AlternateContent>
            </w:r>
          </w:p>
          <w:p w14:paraId="00D46DA9" w14:textId="77777777" w:rsidR="0069370F" w:rsidRPr="008A5E83" w:rsidRDefault="0069370F" w:rsidP="006A103B">
            <w:pPr>
              <w:spacing w:line="480" w:lineRule="auto"/>
              <w:jc w:val="both"/>
            </w:pPr>
            <w:r>
              <w:t xml:space="preserve"> </w:t>
            </w:r>
          </w:p>
          <w:p w14:paraId="707FA15E" w14:textId="77777777" w:rsidR="0069370F" w:rsidRPr="008A5E83" w:rsidRDefault="0069370F" w:rsidP="006A103B">
            <w:pPr>
              <w:spacing w:line="480" w:lineRule="auto"/>
              <w:jc w:val="both"/>
              <w:rPr>
                <w:u w:val="single"/>
              </w:rPr>
            </w:pPr>
            <w:r>
              <w:rPr>
                <w:u w:val="single"/>
              </w:rPr>
              <w:t>WEFT</w:t>
            </w:r>
          </w:p>
          <w:p w14:paraId="6B5E7D19" w14:textId="77777777" w:rsidR="0069370F" w:rsidRPr="006008DB" w:rsidRDefault="0069370F" w:rsidP="006A103B">
            <w:pPr>
              <w:spacing w:line="480" w:lineRule="auto"/>
              <w:jc w:val="both"/>
            </w:pPr>
            <w:r>
              <w:t>HPD: Horizontal Passes Density/cm</w:t>
            </w:r>
          </w:p>
          <w:p w14:paraId="22F20751" w14:textId="77777777" w:rsidR="0069370F" w:rsidRPr="006008DB" w:rsidRDefault="0069370F" w:rsidP="006A103B">
            <w:pPr>
              <w:spacing w:line="480" w:lineRule="auto"/>
              <w:jc w:val="both"/>
            </w:pPr>
            <w:r>
              <w:t>Z: number of weft passes</w:t>
            </w:r>
          </w:p>
          <w:p w14:paraId="3A0F832C" w14:textId="77777777" w:rsidR="0069370F" w:rsidRPr="006008DB" w:rsidRDefault="0069370F" w:rsidP="006A103B">
            <w:pPr>
              <w:spacing w:line="480" w:lineRule="auto"/>
              <w:jc w:val="both"/>
            </w:pPr>
            <w:r>
              <w:t>W: quadrangle width (cm)</w:t>
            </w:r>
          </w:p>
          <w:p w14:paraId="0027F32C" w14:textId="77777777" w:rsidR="0069370F" w:rsidRDefault="0069370F" w:rsidP="006A103B">
            <w:pPr>
              <w:spacing w:line="480" w:lineRule="auto"/>
              <w:jc w:val="both"/>
            </w:pPr>
            <w:r>
              <w:t>H: quadrangle height (cm)</w:t>
            </w:r>
          </w:p>
          <w:p w14:paraId="17A89DB4" w14:textId="77777777" w:rsidR="0069370F" w:rsidRPr="006008DB" w:rsidRDefault="0069370F" w:rsidP="006A103B">
            <w:pPr>
              <w:spacing w:line="480" w:lineRule="auto"/>
              <w:jc w:val="both"/>
            </w:pPr>
          </w:p>
          <w:p w14:paraId="3AB6B724" w14:textId="77777777" w:rsidR="0069370F" w:rsidRPr="006008DB" w:rsidRDefault="0069370F" w:rsidP="006A103B">
            <w:pPr>
              <w:spacing w:line="480" w:lineRule="auto"/>
              <w:jc w:val="both"/>
            </w:pPr>
            <w:r>
              <w:lastRenderedPageBreak/>
              <w:t>Z= HPD x H</w:t>
            </w:r>
          </w:p>
          <w:p w14:paraId="0E9CC37E" w14:textId="77777777" w:rsidR="0069370F" w:rsidRPr="006008DB" w:rsidRDefault="0069370F" w:rsidP="006A103B">
            <w:pPr>
              <w:spacing w:line="480" w:lineRule="auto"/>
              <w:jc w:val="both"/>
            </w:pPr>
            <w:r>
              <w:rPr>
                <w:noProof/>
                <w:lang w:eastAsia="es-CL"/>
              </w:rPr>
              <mc:AlternateContent>
                <mc:Choice Requires="wps">
                  <w:drawing>
                    <wp:anchor distT="45720" distB="45720" distL="114300" distR="114300" simplePos="0" relativeHeight="251660288" behindDoc="0" locked="0" layoutInCell="1" allowOverlap="1" wp14:anchorId="5725F026" wp14:editId="657AC5D5">
                      <wp:simplePos x="0" y="0"/>
                      <wp:positionH relativeFrom="margin">
                        <wp:posOffset>-111760</wp:posOffset>
                      </wp:positionH>
                      <wp:positionV relativeFrom="paragraph">
                        <wp:posOffset>64770</wp:posOffset>
                      </wp:positionV>
                      <wp:extent cx="2893060" cy="250825"/>
                      <wp:effectExtent l="0" t="0" r="21590" b="15875"/>
                      <wp:wrapSquare wrapText="bothSides"/>
                      <wp:docPr id="22" name="Cuadro de tex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3060" cy="250825"/>
                              </a:xfrm>
                              <a:prstGeom prst="rect">
                                <a:avLst/>
                              </a:prstGeom>
                              <a:solidFill>
                                <a:srgbClr val="FFFFFF"/>
                              </a:solidFill>
                              <a:ln w="9525">
                                <a:solidFill>
                                  <a:srgbClr val="000000"/>
                                </a:solidFill>
                                <a:miter lim="800000"/>
                                <a:headEnd/>
                                <a:tailEnd/>
                              </a:ln>
                            </wps:spPr>
                            <wps:txbx>
                              <w:txbxContent>
                                <w:p w14:paraId="1F994D97" w14:textId="77777777" w:rsidR="0069370F" w:rsidRPr="00235A37" w:rsidRDefault="0069370F" w:rsidP="00235A37">
                                  <w:pPr>
                                    <w:rPr>
                                      <w:color w:val="FF0000"/>
                                      <w:lang w:val="en-US"/>
                                    </w:rPr>
                                  </w:pPr>
                                  <w:r w:rsidRPr="00235A37">
                                    <w:rPr>
                                      <w:lang w:val="en-US"/>
                                    </w:rPr>
                                    <w:t>N</w:t>
                                  </w:r>
                                  <w:r w:rsidRPr="00235A37">
                                    <w:rPr>
                                      <w:vertAlign w:val="subscript"/>
                                      <w:lang w:val="en-US"/>
                                    </w:rPr>
                                    <w:t>2</w:t>
                                  </w:r>
                                  <w:r w:rsidRPr="00235A37">
                                    <w:rPr>
                                      <w:lang w:val="en-US"/>
                                    </w:rPr>
                                    <w:t>: weft yarn length (cm) = Z x W</w:t>
                                  </w:r>
                                </w:p>
                                <w:p w14:paraId="57426409" w14:textId="77777777" w:rsidR="0069370F" w:rsidRPr="00235A37" w:rsidRDefault="0069370F" w:rsidP="00235A37">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CFA269" id="Cuadro de texto 22" o:spid="_x0000_s1027" type="#_x0000_t202" style="position:absolute;left:0;text-align:left;margin-left:-8.8pt;margin-top:5.1pt;width:227.8pt;height:19.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">
                      <v:textbox>
                        <w:txbxContent>
                          <w:p w:rsidR="0069370F" w:rsidRPr="00235A37" w:rsidRDefault="0069370F" w:rsidP="00235A37">
                            <w:pPr>
                              <w:rPr>
                                <w:color w:val="FF0000"/>
                                <w:lang w:val="en-US"/>
                              </w:rPr>
                            </w:pPr>
                            <w:r w:rsidRPr="00235A37">
                              <w:rPr>
                                <w:lang w:val="en-US"/>
                              </w:rPr>
                              <w:t>N</w:t>
                            </w:r>
                            <w:r w:rsidRPr="00235A37">
                              <w:rPr>
                                <w:vertAlign w:val="subscript"/>
                                <w:lang w:val="en-US"/>
                              </w:rPr>
                              <w:t>2</w:t>
                            </w:r>
                            <w:r w:rsidRPr="00235A37">
                              <w:rPr>
                                <w:lang w:val="en-US"/>
                              </w:rPr>
                              <w:t>: weft yarn length (cm) = Z x W</w:t>
                            </w:r>
                          </w:p>
                          <w:p w:rsidR="0069370F" w:rsidRPr="00235A37" w:rsidRDefault="0069370F" w:rsidP="00235A37">
                            <w:pPr>
                              <w:rPr>
                                <w:lang w:val="en-US"/>
                              </w:rPr>
                            </w:pPr>
                          </w:p>
                        </w:txbxContent>
                      </v:textbox>
                      <w10:wrap type="square" anchorx="margin"/>
                    </v:shape>
                  </w:pict>
                </mc:Fallback>
              </mc:AlternateContent>
            </w:r>
          </w:p>
          <w:p w14:paraId="2F04758B" w14:textId="77777777" w:rsidR="0069370F" w:rsidRPr="006008DB" w:rsidRDefault="0069370F" w:rsidP="006A103B">
            <w:pPr>
              <w:spacing w:line="480" w:lineRule="auto"/>
              <w:jc w:val="both"/>
            </w:pPr>
            <w:r>
              <w:t xml:space="preserve"> </w:t>
            </w:r>
          </w:p>
          <w:p w14:paraId="591E14E2" w14:textId="77777777" w:rsidR="0069370F" w:rsidRPr="006008DB" w:rsidRDefault="0069370F" w:rsidP="006A103B">
            <w:pPr>
              <w:spacing w:line="480" w:lineRule="auto"/>
              <w:jc w:val="both"/>
            </w:pPr>
          </w:p>
          <w:p w14:paraId="72141590" w14:textId="77777777" w:rsidR="0069370F" w:rsidRPr="006008DB" w:rsidRDefault="0069370F" w:rsidP="006A103B">
            <w:pPr>
              <w:spacing w:line="480" w:lineRule="auto"/>
              <w:jc w:val="both"/>
            </w:pPr>
            <w:r>
              <w:t xml:space="preserve">This formula is replicated depending on the number of quadrangles the </w:t>
            </w:r>
            <w:r>
              <w:rPr>
                <w:i/>
              </w:rPr>
              <w:t xml:space="preserve">unku </w:t>
            </w:r>
            <w:r>
              <w:t>has and can be applied to each geometric section, the sum of these defining the total amount of yarn required to weave the entire piece.</w:t>
            </w:r>
          </w:p>
        </w:tc>
      </w:tr>
      <w:tr w:rsidR="0069370F" w:rsidRPr="00904DCC" w14:paraId="08FB94A8" w14:textId="77777777" w:rsidTr="00567178">
        <w:tc>
          <w:tcPr>
            <w:tcW w:w="8828" w:type="dxa"/>
            <w:shd w:val="clear" w:color="auto" w:fill="auto"/>
          </w:tcPr>
          <w:p w14:paraId="2866C0B4" w14:textId="77777777" w:rsidR="0069370F" w:rsidRPr="00231F65" w:rsidRDefault="0069370F" w:rsidP="006A103B">
            <w:pPr>
              <w:spacing w:line="480" w:lineRule="auto"/>
              <w:jc w:val="both"/>
            </w:pPr>
            <w:r w:rsidRPr="00231F65">
              <w:rPr>
                <w:b/>
              </w:rPr>
              <w:lastRenderedPageBreak/>
              <w:t>Attribute 2c. Yarn thickness or count</w:t>
            </w:r>
            <w:r w:rsidRPr="00231F65">
              <w:t>.</w:t>
            </w:r>
            <w:r w:rsidRPr="00231F65">
              <w:rPr>
                <w:i/>
              </w:rPr>
              <w:t xml:space="preserve"> </w:t>
            </w:r>
            <w:r w:rsidRPr="00231F65">
              <w:t>Calculated by dividing the</w:t>
            </w:r>
            <w:r>
              <w:t xml:space="preserve"> total</w:t>
            </w:r>
            <w:r w:rsidRPr="00231F65">
              <w:t xml:space="preserve"> length (</w:t>
            </w:r>
            <w:r>
              <w:t xml:space="preserve">X </w:t>
            </w:r>
            <w:proofErr w:type="spellStart"/>
            <w:r>
              <w:t>x</w:t>
            </w:r>
            <w:proofErr w:type="spellEnd"/>
            <w:r>
              <w:t xml:space="preserve"> Z</w:t>
            </w:r>
            <w:r w:rsidRPr="00231F65">
              <w:t>) of the yarn (attribute 2</w:t>
            </w:r>
            <w:r>
              <w:t>b</w:t>
            </w:r>
            <w:r w:rsidRPr="00231F65">
              <w:t xml:space="preserve">) by </w:t>
            </w:r>
            <w:r>
              <w:t xml:space="preserve">the </w:t>
            </w:r>
            <w:r w:rsidRPr="00231F65">
              <w:t>weight (gr)</w:t>
            </w:r>
            <w:r>
              <w:t xml:space="preserve"> of the </w:t>
            </w:r>
            <w:r>
              <w:rPr>
                <w:i/>
                <w:iCs/>
              </w:rPr>
              <w:t>unku</w:t>
            </w:r>
            <w:r w:rsidRPr="00231F65">
              <w:t xml:space="preserve">. The higher the yarn count, the finer the yarn. For pre-Columbian yarns, Liliana Ulloa introduced a yarn-count range table, which is still used today by the Textile Laboratory of the Museo de la Universidad de Tarapacá, San Miguel de </w:t>
            </w:r>
            <w:proofErr w:type="spellStart"/>
            <w:r w:rsidRPr="00231F65">
              <w:t>Azapa</w:t>
            </w:r>
            <w:proofErr w:type="spellEnd"/>
            <w:r w:rsidRPr="00231F65">
              <w:t xml:space="preserve">, Arica. The values range between very fine (35-30); fine (30-18); regular (18-10); thick (10-5); and very thick (5-0) </w:t>
            </w:r>
            <w:r w:rsidRPr="00B45B7D">
              <w:rPr>
                <w:noProof/>
              </w:rPr>
              <w:t>[4-7]</w:t>
            </w:r>
            <w:r w:rsidRPr="00231F65">
              <w:t>.</w:t>
            </w:r>
          </w:p>
        </w:tc>
      </w:tr>
      <w:tr w:rsidR="0069370F" w:rsidRPr="00904DCC" w14:paraId="4E4C911F" w14:textId="77777777" w:rsidTr="00567178">
        <w:tc>
          <w:tcPr>
            <w:tcW w:w="8828" w:type="dxa"/>
            <w:shd w:val="clear" w:color="auto" w:fill="auto"/>
          </w:tcPr>
          <w:p w14:paraId="3682ADA6" w14:textId="77777777" w:rsidR="0069370F" w:rsidRPr="00231F65" w:rsidRDefault="0069370F" w:rsidP="006A103B">
            <w:pPr>
              <w:spacing w:line="480" w:lineRule="auto"/>
              <w:jc w:val="both"/>
            </w:pPr>
            <w:r w:rsidRPr="00231F65">
              <w:rPr>
                <w:b/>
              </w:rPr>
              <w:t>Attribute 2d. Yarn structure</w:t>
            </w:r>
            <w:r w:rsidRPr="00231F65">
              <w:rPr>
                <w:i/>
              </w:rPr>
              <w:t xml:space="preserve">. </w:t>
            </w:r>
            <w:r w:rsidRPr="00231F65">
              <w:t xml:space="preserve">Layer sequence or </w:t>
            </w:r>
            <w:r>
              <w:t>yarn-structure</w:t>
            </w:r>
            <w:r w:rsidRPr="00231F65">
              <w:t xml:space="preserve"> order </w:t>
            </w:r>
            <w:r>
              <w:rPr>
                <w:noProof/>
              </w:rPr>
              <w:t>[1, 8]</w:t>
            </w:r>
            <w:r w:rsidRPr="00231F65">
              <w:t xml:space="preserve"> arranged as follows: first-order thread consisting of a single untwisted strand (S or Z); second-order thread consisting of two or more twisted strands (</w:t>
            </w:r>
            <w:r>
              <w:t>Z(2s)</w:t>
            </w:r>
            <w:r w:rsidRPr="00231F65">
              <w:t xml:space="preserve"> or </w:t>
            </w:r>
            <w:r>
              <w:t>S(2z)</w:t>
            </w:r>
            <w:r w:rsidRPr="00231F65">
              <w:t xml:space="preserve">); third-order thread consisting of two or more second-order threads twisted and plied together </w:t>
            </w:r>
            <w:r>
              <w:t xml:space="preserve">S(2z(4s)) </w:t>
            </w:r>
            <w:r w:rsidRPr="00231F65">
              <w:t>(</w:t>
            </w:r>
            <w:r>
              <w:t xml:space="preserve">or </w:t>
            </w:r>
            <w:r w:rsidRPr="00231F65">
              <w:t xml:space="preserve">4S-2Z-S); and fourth-order thread consists of two or more third-order plied threads and plied again </w:t>
            </w:r>
            <w:r>
              <w:t xml:space="preserve">Z(2s(4z(8s))) </w:t>
            </w:r>
            <w:r w:rsidRPr="00231F65">
              <w:t>(</w:t>
            </w:r>
            <w:r>
              <w:t xml:space="preserve">or </w:t>
            </w:r>
            <w:r w:rsidRPr="00231F65">
              <w:t>8S-4Z-2S-Z).</w:t>
            </w:r>
          </w:p>
        </w:tc>
      </w:tr>
      <w:tr w:rsidR="0069370F" w:rsidRPr="00904DCC" w14:paraId="38C43AE1" w14:textId="77777777" w:rsidTr="00567178">
        <w:tc>
          <w:tcPr>
            <w:tcW w:w="8828" w:type="dxa"/>
            <w:shd w:val="clear" w:color="auto" w:fill="auto"/>
          </w:tcPr>
          <w:p w14:paraId="6A68279A" w14:textId="77777777" w:rsidR="0069370F" w:rsidRPr="006008DB" w:rsidRDefault="0069370F" w:rsidP="006A103B">
            <w:pPr>
              <w:spacing w:line="480" w:lineRule="auto"/>
              <w:jc w:val="both"/>
              <w:rPr>
                <w:i/>
              </w:rPr>
            </w:pPr>
            <w:r>
              <w:rPr>
                <w:b/>
              </w:rPr>
              <w:t>Attribute 2e. Degree of twist</w:t>
            </w:r>
            <w:r>
              <w:t xml:space="preserve"> This measures the angle of fiber inclination as a result of plying and is defined numerically between 0°, meaning no twisting, and 90°, meaning very twisted. The </w:t>
            </w:r>
            <w:r>
              <w:lastRenderedPageBreak/>
              <w:t xml:space="preserve">established ranges for measuring pre-Columbian fibers are as follows: loose: 0°-15°; medium: 15°-30°; strong: 30°-45°; very strong: over 45° </w:t>
            </w:r>
            <w:r w:rsidRPr="00B45B7D">
              <w:rPr>
                <w:noProof/>
              </w:rPr>
              <w:t>[3, 6, 9-12]</w:t>
            </w:r>
            <w:r w:rsidRPr="00424B54">
              <w:t>.</w:t>
            </w:r>
            <w:r>
              <w:t xml:space="preserve"> </w:t>
            </w:r>
          </w:p>
        </w:tc>
      </w:tr>
      <w:tr w:rsidR="0069370F" w:rsidRPr="006008DB" w14:paraId="18359BF2" w14:textId="77777777" w:rsidTr="00567178">
        <w:tc>
          <w:tcPr>
            <w:tcW w:w="8828" w:type="dxa"/>
            <w:shd w:val="clear" w:color="auto" w:fill="auto"/>
          </w:tcPr>
          <w:p w14:paraId="5B138DD9" w14:textId="77777777" w:rsidR="0069370F" w:rsidRPr="006008DB" w:rsidRDefault="0069370F" w:rsidP="006A103B">
            <w:pPr>
              <w:spacing w:line="480" w:lineRule="auto"/>
              <w:jc w:val="both"/>
              <w:rPr>
                <w:b/>
              </w:rPr>
            </w:pPr>
            <w:r>
              <w:rPr>
                <w:b/>
              </w:rPr>
              <w:lastRenderedPageBreak/>
              <w:t>Parameters 3. Color Selection</w:t>
            </w:r>
          </w:p>
        </w:tc>
      </w:tr>
      <w:tr w:rsidR="0069370F" w:rsidRPr="001D03CB" w14:paraId="7BE432AF" w14:textId="77777777" w:rsidTr="00567178">
        <w:tc>
          <w:tcPr>
            <w:tcW w:w="8828" w:type="dxa"/>
            <w:shd w:val="clear" w:color="auto" w:fill="auto"/>
          </w:tcPr>
          <w:p w14:paraId="5BAC4BC9" w14:textId="77777777" w:rsidR="0069370F" w:rsidRPr="006008DB" w:rsidRDefault="0069370F" w:rsidP="006A103B">
            <w:pPr>
              <w:spacing w:line="480" w:lineRule="auto"/>
              <w:jc w:val="both"/>
            </w:pPr>
            <w:r>
              <w:t xml:space="preserve">Color selection parameters were organized using a weaving instrument consisting of a support (such as cane rods), wrapped in colored threads to create a color palette that would be used at the time of warping </w:t>
            </w:r>
            <w:r>
              <w:rPr>
                <w:noProof/>
              </w:rPr>
              <w:t>[13]</w:t>
            </w:r>
            <w:r>
              <w:t xml:space="preserve">. Aymara weavers refer to this today as </w:t>
            </w:r>
            <w:proofErr w:type="spellStart"/>
            <w:r>
              <w:rPr>
                <w:i/>
              </w:rPr>
              <w:t>musa</w:t>
            </w:r>
            <w:proofErr w:type="spellEnd"/>
            <w:r>
              <w:rPr>
                <w:i/>
              </w:rPr>
              <w:t xml:space="preserve"> </w:t>
            </w:r>
            <w:proofErr w:type="spellStart"/>
            <w:r>
              <w:rPr>
                <w:i/>
              </w:rPr>
              <w:t>waraña</w:t>
            </w:r>
            <w:proofErr w:type="spellEnd"/>
            <w:r>
              <w:rPr>
                <w:i/>
              </w:rPr>
              <w:t xml:space="preserve"> </w:t>
            </w:r>
            <w:r>
              <w:t xml:space="preserve">(combining colors </w:t>
            </w:r>
            <w:r w:rsidRPr="00B45B7D">
              <w:rPr>
                <w:noProof/>
              </w:rPr>
              <w:t>[14]</w:t>
            </w:r>
            <w:r w:rsidRPr="00424B54">
              <w:t>.</w:t>
            </w:r>
            <w:r>
              <w:t xml:space="preserve"> This parameter consists of 2 attributes.</w:t>
            </w:r>
          </w:p>
        </w:tc>
      </w:tr>
      <w:tr w:rsidR="0069370F" w:rsidRPr="00904DCC" w14:paraId="596B4A3A" w14:textId="77777777" w:rsidTr="00567178">
        <w:tc>
          <w:tcPr>
            <w:tcW w:w="8828" w:type="dxa"/>
            <w:shd w:val="clear" w:color="auto" w:fill="auto"/>
          </w:tcPr>
          <w:p w14:paraId="7C796D84" w14:textId="77777777" w:rsidR="0069370F" w:rsidRPr="006008DB" w:rsidRDefault="0069370F" w:rsidP="006A103B">
            <w:pPr>
              <w:spacing w:line="480" w:lineRule="auto"/>
              <w:jc w:val="both"/>
            </w:pPr>
            <w:r w:rsidRPr="006A103B">
              <w:rPr>
                <w:b/>
              </w:rPr>
              <w:t>Attribute 3a. Color name</w:t>
            </w:r>
            <w:r>
              <w:rPr>
                <w:i/>
              </w:rPr>
              <w:t xml:space="preserve">. </w:t>
            </w:r>
            <w:r>
              <w:t xml:space="preserve">Generic name assigned to each warp and weft yarn, preferably coded using the Munsell system, which defines three codes for color: </w:t>
            </w:r>
            <w:r w:rsidRPr="00FE7A0E">
              <w:t>hue, value, and chroma</w:t>
            </w:r>
            <w:r>
              <w:t>.</w:t>
            </w:r>
          </w:p>
        </w:tc>
      </w:tr>
      <w:tr w:rsidR="0069370F" w:rsidRPr="00904DCC" w14:paraId="468EAA9C" w14:textId="77777777" w:rsidTr="00567178">
        <w:tc>
          <w:tcPr>
            <w:tcW w:w="8828" w:type="dxa"/>
            <w:shd w:val="clear" w:color="auto" w:fill="auto"/>
          </w:tcPr>
          <w:p w14:paraId="040B74DB" w14:textId="77777777" w:rsidR="0069370F" w:rsidRPr="00F56027" w:rsidRDefault="0069370F" w:rsidP="006A103B">
            <w:pPr>
              <w:spacing w:line="480" w:lineRule="auto"/>
              <w:jc w:val="both"/>
            </w:pPr>
            <w:r w:rsidRPr="006A103B">
              <w:rPr>
                <w:b/>
              </w:rPr>
              <w:t>Attribute 3b. Color Source</w:t>
            </w:r>
            <w:r w:rsidRPr="006A103B">
              <w:t>.</w:t>
            </w:r>
            <w:r>
              <w:t xml:space="preserve"> Identification of natural or dyed colors. Raman spectroscopy, Fourier-transform infrared spectroscopy (FTIR), and gas chromatography/mass spectrometry are ideally used to analyze textile fiber dyes.</w:t>
            </w:r>
          </w:p>
        </w:tc>
      </w:tr>
      <w:tr w:rsidR="0069370F" w:rsidRPr="006008DB" w14:paraId="652099A4" w14:textId="77777777" w:rsidTr="00567178">
        <w:tc>
          <w:tcPr>
            <w:tcW w:w="8828" w:type="dxa"/>
            <w:shd w:val="clear" w:color="auto" w:fill="auto"/>
          </w:tcPr>
          <w:p w14:paraId="6A33ED39" w14:textId="77777777" w:rsidR="0069370F" w:rsidRPr="006008DB" w:rsidRDefault="0069370F" w:rsidP="006A103B">
            <w:pPr>
              <w:spacing w:line="480" w:lineRule="auto"/>
              <w:jc w:val="both"/>
              <w:rPr>
                <w:b/>
                <w:i/>
              </w:rPr>
            </w:pPr>
            <w:r>
              <w:rPr>
                <w:b/>
              </w:rPr>
              <w:t>Parameter 4. Loom Selection</w:t>
            </w:r>
          </w:p>
        </w:tc>
      </w:tr>
      <w:tr w:rsidR="0069370F" w:rsidRPr="006008DB" w14:paraId="29A098CC" w14:textId="77777777" w:rsidTr="00567178">
        <w:tc>
          <w:tcPr>
            <w:tcW w:w="8828" w:type="dxa"/>
            <w:shd w:val="clear" w:color="auto" w:fill="auto"/>
          </w:tcPr>
          <w:p w14:paraId="2EB32509" w14:textId="77777777" w:rsidR="0069370F" w:rsidRPr="006008DB" w:rsidRDefault="0069370F" w:rsidP="006A103B">
            <w:pPr>
              <w:spacing w:line="480" w:lineRule="auto"/>
              <w:jc w:val="both"/>
            </w:pPr>
            <w:r>
              <w:t xml:space="preserve">Selecting the type of loom depended on the size of the piece to be woven and the position adopted by the weaver in front of the textile. For the </w:t>
            </w:r>
            <w:r>
              <w:rPr>
                <w:i/>
              </w:rPr>
              <w:t>unku</w:t>
            </w:r>
            <w:r>
              <w:t>, a horizontal or vertical loom was used, allowing the piece to be viewed fully stretched out. This parameter consists of 2 attributes.</w:t>
            </w:r>
          </w:p>
        </w:tc>
      </w:tr>
      <w:tr w:rsidR="0069370F" w:rsidRPr="00904DCC" w14:paraId="0F799D5F" w14:textId="77777777" w:rsidTr="00567178">
        <w:tc>
          <w:tcPr>
            <w:tcW w:w="8828" w:type="dxa"/>
            <w:shd w:val="clear" w:color="auto" w:fill="auto"/>
          </w:tcPr>
          <w:p w14:paraId="11128B60" w14:textId="77777777" w:rsidR="0069370F" w:rsidRPr="006008DB" w:rsidRDefault="0069370F" w:rsidP="006A103B">
            <w:pPr>
              <w:spacing w:line="480" w:lineRule="auto"/>
              <w:jc w:val="both"/>
            </w:pPr>
            <w:r>
              <w:rPr>
                <w:b/>
              </w:rPr>
              <w:t>Attribute 4a. Horizontal loom</w:t>
            </w:r>
            <w:r>
              <w:rPr>
                <w:i/>
              </w:rPr>
              <w:t xml:space="preserve">. </w:t>
            </w:r>
            <w:r>
              <w:t>Formed by</w:t>
            </w:r>
            <w:r>
              <w:rPr>
                <w:i/>
              </w:rPr>
              <w:t xml:space="preserve"> </w:t>
            </w:r>
            <w:r>
              <w:t xml:space="preserve">four stakes nailed to the ground, separated according to the length and width of </w:t>
            </w:r>
            <w:r w:rsidRPr="00231F65">
              <w:t>the textile.</w:t>
            </w:r>
          </w:p>
        </w:tc>
      </w:tr>
      <w:tr w:rsidR="0069370F" w:rsidRPr="00904DCC" w14:paraId="072284D8" w14:textId="77777777" w:rsidTr="00567178">
        <w:tc>
          <w:tcPr>
            <w:tcW w:w="8828" w:type="dxa"/>
            <w:shd w:val="clear" w:color="auto" w:fill="auto"/>
          </w:tcPr>
          <w:p w14:paraId="47970187" w14:textId="77777777" w:rsidR="0069370F" w:rsidRPr="006008DB" w:rsidRDefault="0069370F" w:rsidP="006A103B">
            <w:pPr>
              <w:spacing w:line="480" w:lineRule="auto"/>
              <w:jc w:val="both"/>
            </w:pPr>
            <w:r>
              <w:rPr>
                <w:b/>
              </w:rPr>
              <w:t>Attribute 4b. Vertical loom</w:t>
            </w:r>
            <w:r>
              <w:rPr>
                <w:i/>
              </w:rPr>
              <w:t xml:space="preserve">. </w:t>
            </w:r>
            <w:r>
              <w:t xml:space="preserve">Vertical wooden frame designed to secure the opposite ends of each warp to control tension. These looms could be used to weave pieces of up to 200 cm in width, </w:t>
            </w:r>
            <w:r>
              <w:lastRenderedPageBreak/>
              <w:t xml:space="preserve">necessary for certain </w:t>
            </w:r>
            <w:r w:rsidRPr="00231F65">
              <w:t>Inka textiles and</w:t>
            </w:r>
            <w:r>
              <w:t xml:space="preserve"> may have required two weavers working alongside one another simultaneously.</w:t>
            </w:r>
          </w:p>
        </w:tc>
      </w:tr>
      <w:tr w:rsidR="0069370F" w:rsidRPr="00904DCC" w14:paraId="3B2877A8" w14:textId="77777777" w:rsidTr="00567178">
        <w:tc>
          <w:tcPr>
            <w:tcW w:w="8828" w:type="dxa"/>
            <w:shd w:val="clear" w:color="auto" w:fill="auto"/>
          </w:tcPr>
          <w:p w14:paraId="524EFC0E" w14:textId="77777777" w:rsidR="0069370F" w:rsidRPr="006008DB" w:rsidRDefault="0069370F" w:rsidP="006A103B">
            <w:pPr>
              <w:autoSpaceDE w:val="0"/>
              <w:autoSpaceDN w:val="0"/>
              <w:adjustRightInd w:val="0"/>
              <w:spacing w:line="480" w:lineRule="auto"/>
              <w:jc w:val="both"/>
              <w:rPr>
                <w:b/>
              </w:rPr>
            </w:pPr>
            <w:r>
              <w:rPr>
                <w:b/>
              </w:rPr>
              <w:lastRenderedPageBreak/>
              <w:t>Parameter 5. Preparation and Set Up</w:t>
            </w:r>
          </w:p>
        </w:tc>
      </w:tr>
      <w:tr w:rsidR="0069370F" w:rsidRPr="006008DB" w14:paraId="397A0E90" w14:textId="77777777" w:rsidTr="00567178">
        <w:tc>
          <w:tcPr>
            <w:tcW w:w="8828" w:type="dxa"/>
            <w:shd w:val="clear" w:color="auto" w:fill="auto"/>
          </w:tcPr>
          <w:p w14:paraId="1A834851" w14:textId="77777777" w:rsidR="0069370F" w:rsidRPr="006008DB" w:rsidRDefault="0069370F" w:rsidP="006A103B">
            <w:pPr>
              <w:spacing w:line="480" w:lineRule="auto"/>
              <w:jc w:val="both"/>
            </w:pPr>
            <w:r>
              <w:t>Preparing and setting up the piece, which appears stretched out from the position of the weaver. This parameter consists of 4 attributes.</w:t>
            </w:r>
          </w:p>
        </w:tc>
      </w:tr>
      <w:tr w:rsidR="0069370F" w:rsidRPr="00904DCC" w14:paraId="40A3AE65" w14:textId="77777777" w:rsidTr="00567178">
        <w:tc>
          <w:tcPr>
            <w:tcW w:w="8828" w:type="dxa"/>
            <w:shd w:val="clear" w:color="auto" w:fill="auto"/>
          </w:tcPr>
          <w:p w14:paraId="1A8D7A90" w14:textId="77777777" w:rsidR="0069370F" w:rsidRPr="006008DB" w:rsidRDefault="0069370F" w:rsidP="006A103B">
            <w:pPr>
              <w:spacing w:line="480" w:lineRule="auto"/>
              <w:jc w:val="both"/>
            </w:pPr>
            <w:r>
              <w:rPr>
                <w:b/>
              </w:rPr>
              <w:t>Attribute 5a. Geometric shape</w:t>
            </w:r>
            <w:r>
              <w:rPr>
                <w:i/>
              </w:rPr>
              <w:t xml:space="preserve">. </w:t>
            </w:r>
            <w:r>
              <w:t xml:space="preserve">In the case of the </w:t>
            </w:r>
            <w:r>
              <w:rPr>
                <w:i/>
              </w:rPr>
              <w:t>unku</w:t>
            </w:r>
            <w:r>
              <w:t>, geometric shapes are limited to the following: trapezoidal, quadrangular, rectangular along the width, and rectangular along the length.</w:t>
            </w:r>
          </w:p>
        </w:tc>
      </w:tr>
      <w:tr w:rsidR="0069370F" w:rsidRPr="00904DCC" w14:paraId="042C2E69" w14:textId="77777777" w:rsidTr="00567178">
        <w:tc>
          <w:tcPr>
            <w:tcW w:w="8828" w:type="dxa"/>
            <w:shd w:val="clear" w:color="auto" w:fill="auto"/>
          </w:tcPr>
          <w:p w14:paraId="6266287D" w14:textId="77777777" w:rsidR="0069370F" w:rsidRPr="006008DB" w:rsidRDefault="0069370F" w:rsidP="006A103B">
            <w:pPr>
              <w:spacing w:line="480" w:lineRule="auto"/>
              <w:jc w:val="both"/>
            </w:pPr>
            <w:r>
              <w:rPr>
                <w:b/>
              </w:rPr>
              <w:t>Attribute 5b. Size</w:t>
            </w:r>
            <w:r>
              <w:rPr>
                <w:i/>
              </w:rPr>
              <w:t xml:space="preserve">. </w:t>
            </w:r>
            <w:r>
              <w:t xml:space="preserve">Inka tunics ranged from between 90-95 cm long to 75-77 cm wide </w:t>
            </w:r>
            <w:r>
              <w:rPr>
                <w:noProof/>
              </w:rPr>
              <w:t>[15-17]</w:t>
            </w:r>
            <w:r>
              <w:t>.</w:t>
            </w:r>
          </w:p>
        </w:tc>
      </w:tr>
      <w:tr w:rsidR="0069370F" w:rsidRPr="00904DCC" w14:paraId="65CC7D15" w14:textId="77777777" w:rsidTr="00567178">
        <w:tc>
          <w:tcPr>
            <w:tcW w:w="8828" w:type="dxa"/>
            <w:shd w:val="clear" w:color="auto" w:fill="auto"/>
          </w:tcPr>
          <w:p w14:paraId="2DFD344F" w14:textId="77777777" w:rsidR="0069370F" w:rsidRPr="006008DB" w:rsidRDefault="0069370F" w:rsidP="006A103B">
            <w:pPr>
              <w:spacing w:line="480" w:lineRule="auto"/>
              <w:jc w:val="both"/>
              <w:rPr>
                <w:i/>
              </w:rPr>
            </w:pPr>
            <w:r>
              <w:rPr>
                <w:b/>
              </w:rPr>
              <w:t xml:space="preserve">Attribute </w:t>
            </w:r>
            <w:r w:rsidRPr="00B45B7D">
              <w:rPr>
                <w:b/>
              </w:rPr>
              <w:t>5c. Symmetry</w:t>
            </w:r>
            <w:r w:rsidRPr="00B45B7D">
              <w:rPr>
                <w:i/>
              </w:rPr>
              <w:t xml:space="preserve">. </w:t>
            </w:r>
            <w:r w:rsidRPr="00B45B7D">
              <w:t>Refers to</w:t>
            </w:r>
            <w:r w:rsidRPr="00AB3C61">
              <w:t xml:space="preserve"> whether the textile is symmetrical or asymmetrical. </w:t>
            </w:r>
            <w:r w:rsidRPr="005A24D2">
              <w:t xml:space="preserve">Total or mirror symmetry (horizontal and vertical) means that elements such as shapes, </w:t>
            </w:r>
            <w:r w:rsidRPr="006A103B">
              <w:t>designs</w:t>
            </w:r>
            <w:r w:rsidRPr="005A24D2">
              <w:t xml:space="preserve"> and colors are the same on both sides of the piece. Asymmetry indicates differences in shapes, </w:t>
            </w:r>
            <w:r w:rsidRPr="006A103B">
              <w:t>designs</w:t>
            </w:r>
            <w:r w:rsidRPr="005A24D2">
              <w:t xml:space="preserve"> or colors both horizontally and vertically of the textile</w:t>
            </w:r>
            <w:r w:rsidRPr="00E67503" w:rsidDel="00AB3C61">
              <w:t xml:space="preserve"> </w:t>
            </w:r>
            <w:r w:rsidRPr="00B45B7D">
              <w:rPr>
                <w:noProof/>
              </w:rPr>
              <w:t>[4, 6]</w:t>
            </w:r>
            <w:r w:rsidRPr="002C349C">
              <w:t>.</w:t>
            </w:r>
          </w:p>
        </w:tc>
      </w:tr>
      <w:tr w:rsidR="0069370F" w:rsidRPr="00431227" w14:paraId="7DFD9772" w14:textId="77777777" w:rsidTr="00567178">
        <w:tc>
          <w:tcPr>
            <w:tcW w:w="8828" w:type="dxa"/>
            <w:shd w:val="clear" w:color="auto" w:fill="auto"/>
          </w:tcPr>
          <w:p w14:paraId="70E78C48" w14:textId="77777777" w:rsidR="0069370F" w:rsidRPr="006008DB" w:rsidRDefault="0069370F" w:rsidP="006A103B">
            <w:pPr>
              <w:spacing w:line="480" w:lineRule="auto"/>
              <w:jc w:val="both"/>
              <w:rPr>
                <w:b/>
              </w:rPr>
            </w:pPr>
            <w:r>
              <w:rPr>
                <w:b/>
              </w:rPr>
              <w:t>Attribute 5d. Spatial layout.</w:t>
            </w:r>
            <w:r>
              <w:t xml:space="preserve"> </w:t>
            </w:r>
            <w:r w:rsidRPr="0067185D">
              <w:t xml:space="preserve">The piece is </w:t>
            </w:r>
            <w:r w:rsidRPr="006A103B">
              <w:rPr>
                <w:color w:val="222222"/>
                <w:shd w:val="clear" w:color="auto" w:fill="FFFFFF"/>
              </w:rPr>
              <w:t>observed</w:t>
            </w:r>
            <w:r w:rsidRPr="006A103B">
              <w:t xml:space="preserve"> and register</w:t>
            </w:r>
            <w:r w:rsidRPr="005A24D2">
              <w:t xml:space="preserve"> analytically ("read") fully stretched from the weaver's point of view, from one end to the center, including the </w:t>
            </w:r>
            <w:r w:rsidRPr="006A103B">
              <w:t xml:space="preserve">following analytical </w:t>
            </w:r>
            <w:r w:rsidRPr="005A24D2">
              <w:t>section</w:t>
            </w:r>
            <w:r w:rsidRPr="0067185D">
              <w:t>s:</w:t>
            </w:r>
            <w:r>
              <w:t xml:space="preserve"> </w:t>
            </w:r>
            <w:r>
              <w:rPr>
                <w:u w:val="single"/>
              </w:rPr>
              <w:t>selvage</w:t>
            </w:r>
            <w:r>
              <w:t xml:space="preserve">, woven space where the piece begins and ends, generally distinguishable from the rest by a change of yarn type, diameter, or color. It is sometimes concealed by a particular finish; </w:t>
            </w:r>
            <w:r w:rsidRPr="002D5B02">
              <w:rPr>
                <w:u w:val="single"/>
              </w:rPr>
              <w:t>flange</w:t>
            </w:r>
            <w:r w:rsidRPr="0082117A">
              <w:t>,</w:t>
            </w:r>
            <w:r>
              <w:t xml:space="preserve"> which is the area located beside the selvage, and is larger in size and may be striped in some manner; </w:t>
            </w:r>
            <w:r w:rsidRPr="006A103B">
              <w:rPr>
                <w:i/>
                <w:u w:val="single"/>
              </w:rPr>
              <w:t>pampa</w:t>
            </w:r>
            <w:r>
              <w:t xml:space="preserve"> or flat space between the flange and center of the piece, often a single color; </w:t>
            </w:r>
            <w:r>
              <w:rPr>
                <w:u w:val="single"/>
              </w:rPr>
              <w:t>center,</w:t>
            </w:r>
            <w:r>
              <w:t xml:space="preserve"> “heart” or </w:t>
            </w:r>
            <w:proofErr w:type="spellStart"/>
            <w:r>
              <w:rPr>
                <w:i/>
              </w:rPr>
              <w:t>taypi</w:t>
            </w:r>
            <w:proofErr w:type="spellEnd"/>
            <w:r>
              <w:rPr>
                <w:i/>
              </w:rPr>
              <w:t>,</w:t>
            </w:r>
            <w:r>
              <w:t xml:space="preserve"> as Aymara women call it, is the central </w:t>
            </w:r>
            <w:r>
              <w:lastRenderedPageBreak/>
              <w:t xml:space="preserve">space that divides or joins a piece together. The reverse face of the piece should be analyzed in the same </w:t>
            </w:r>
            <w:r w:rsidRPr="002846DD">
              <w:t xml:space="preserve">way </w:t>
            </w:r>
            <w:r w:rsidRPr="00B45B7D">
              <w:rPr>
                <w:noProof/>
              </w:rPr>
              <w:t>[18-20]</w:t>
            </w:r>
            <w:r>
              <w:t xml:space="preserve"> (</w:t>
            </w:r>
            <w:r w:rsidRPr="006008DB">
              <w:fldChar w:fldCharType="begin"/>
            </w:r>
            <w:r w:rsidRPr="006008DB">
              <w:instrText xml:space="preserve"> REF _Ref87613709 \h  \* MERGEFORMAT </w:instrText>
            </w:r>
            <w:r w:rsidRPr="006008DB">
              <w:fldChar w:fldCharType="separate"/>
            </w:r>
            <w:r>
              <w:t>Fig</w:t>
            </w:r>
            <w:r w:rsidRPr="006008DB">
              <w:t xml:space="preserve"> 5</w:t>
            </w:r>
            <w:r w:rsidRPr="006008DB">
              <w:fldChar w:fldCharType="end"/>
            </w:r>
            <w:r>
              <w:t>).</w:t>
            </w:r>
          </w:p>
        </w:tc>
      </w:tr>
      <w:tr w:rsidR="0069370F" w:rsidRPr="006008DB" w14:paraId="37B5C6F1" w14:textId="77777777" w:rsidTr="00567178">
        <w:tc>
          <w:tcPr>
            <w:tcW w:w="8828" w:type="dxa"/>
            <w:shd w:val="clear" w:color="auto" w:fill="auto"/>
          </w:tcPr>
          <w:p w14:paraId="04A7E2D5" w14:textId="77777777" w:rsidR="0069370F" w:rsidRPr="006008DB" w:rsidRDefault="0069370F" w:rsidP="006A103B">
            <w:pPr>
              <w:autoSpaceDE w:val="0"/>
              <w:autoSpaceDN w:val="0"/>
              <w:adjustRightInd w:val="0"/>
              <w:spacing w:line="480" w:lineRule="auto"/>
              <w:jc w:val="both"/>
              <w:rPr>
                <w:b/>
              </w:rPr>
            </w:pPr>
            <w:r>
              <w:rPr>
                <w:b/>
              </w:rPr>
              <w:lastRenderedPageBreak/>
              <w:t>Parameter 6. Technological-Structural Construction</w:t>
            </w:r>
          </w:p>
        </w:tc>
      </w:tr>
      <w:tr w:rsidR="0069370F" w:rsidRPr="006008DB" w14:paraId="6B172344" w14:textId="77777777" w:rsidTr="00567178">
        <w:tc>
          <w:tcPr>
            <w:tcW w:w="8828" w:type="dxa"/>
            <w:shd w:val="clear" w:color="auto" w:fill="auto"/>
          </w:tcPr>
          <w:p w14:paraId="539DE2EB" w14:textId="77777777" w:rsidR="0069370F" w:rsidRPr="006008DB" w:rsidRDefault="0069370F" w:rsidP="006A103B">
            <w:pPr>
              <w:autoSpaceDE w:val="0"/>
              <w:autoSpaceDN w:val="0"/>
              <w:adjustRightInd w:val="0"/>
              <w:spacing w:line="480" w:lineRule="auto"/>
              <w:jc w:val="both"/>
            </w:pPr>
            <w:r>
              <w:t>A set of techniques to add structure to the weave, can vary densities and create designs according to the intentions of the weaver. This parameter consists of 2 attributes.</w:t>
            </w:r>
          </w:p>
        </w:tc>
      </w:tr>
      <w:tr w:rsidR="0069370F" w:rsidRPr="00904DCC" w14:paraId="280E7FDD" w14:textId="77777777" w:rsidTr="00567178">
        <w:tc>
          <w:tcPr>
            <w:tcW w:w="8828" w:type="dxa"/>
            <w:shd w:val="clear" w:color="auto" w:fill="auto"/>
          </w:tcPr>
          <w:p w14:paraId="71B0D5FF" w14:textId="77777777" w:rsidR="0069370F" w:rsidRPr="006008DB" w:rsidRDefault="0069370F" w:rsidP="006A103B">
            <w:pPr>
              <w:autoSpaceDE w:val="0"/>
              <w:autoSpaceDN w:val="0"/>
              <w:adjustRightInd w:val="0"/>
              <w:spacing w:line="480" w:lineRule="auto"/>
              <w:jc w:val="both"/>
            </w:pPr>
            <w:r>
              <w:rPr>
                <w:b/>
              </w:rPr>
              <w:t>Attribute 6a</w:t>
            </w:r>
            <w:r w:rsidRPr="00231F65">
              <w:rPr>
                <w:b/>
              </w:rPr>
              <w:t>. Weaving structure</w:t>
            </w:r>
            <w:r w:rsidRPr="00231F65">
              <w:t>. Interlocking tapestry was</w:t>
            </w:r>
            <w:r>
              <w:t xml:space="preserve"> the most widely used technique for the Inka </w:t>
            </w:r>
            <w:r>
              <w:rPr>
                <w:i/>
              </w:rPr>
              <w:t>unku</w:t>
            </w:r>
            <w:r>
              <w:t xml:space="preserve">, although with several variants, including eccentric wefts which served to make curvilinear designs, outline shapes, or break with geometric parameters and create curvature effects in color areas; additionally, openings were made using discontinuous warps </w:t>
            </w:r>
            <w:r w:rsidRPr="00B45B7D">
              <w:rPr>
                <w:noProof/>
              </w:rPr>
              <w:t>[9:83, 15, 16, 21, 22]</w:t>
            </w:r>
            <w:r w:rsidRPr="00AF09A9">
              <w:t>.</w:t>
            </w:r>
            <w:r>
              <w:t xml:space="preserve"> </w:t>
            </w:r>
          </w:p>
        </w:tc>
      </w:tr>
      <w:tr w:rsidR="0069370F" w:rsidRPr="00904DCC" w14:paraId="33CB028B" w14:textId="77777777" w:rsidTr="00567178">
        <w:tc>
          <w:tcPr>
            <w:tcW w:w="8828" w:type="dxa"/>
            <w:shd w:val="clear" w:color="auto" w:fill="auto"/>
          </w:tcPr>
          <w:p w14:paraId="4F4C0E3C" w14:textId="77777777" w:rsidR="0069370F" w:rsidRPr="006008DB" w:rsidRDefault="0069370F" w:rsidP="006A103B">
            <w:pPr>
              <w:autoSpaceDE w:val="0"/>
              <w:autoSpaceDN w:val="0"/>
              <w:adjustRightInd w:val="0"/>
              <w:spacing w:line="480" w:lineRule="auto"/>
              <w:jc w:val="both"/>
            </w:pPr>
            <w:r>
              <w:rPr>
                <w:b/>
              </w:rPr>
              <w:t>Attribute 6b. Weave density</w:t>
            </w:r>
            <w:r>
              <w:rPr>
                <w:i/>
              </w:rPr>
              <w:t xml:space="preserve">. </w:t>
            </w:r>
            <w:r>
              <w:t>Number of warp threads and weft passes per cm</w:t>
            </w:r>
            <w:r>
              <w:rPr>
                <w:vertAlign w:val="superscript"/>
              </w:rPr>
              <w:t>2</w:t>
            </w:r>
            <w:r>
              <w:t xml:space="preserve">. This should be recorded at each </w:t>
            </w:r>
            <w:r w:rsidRPr="00231F65">
              <w:t xml:space="preserve">change in </w:t>
            </w:r>
            <w:r>
              <w:t>color and</w:t>
            </w:r>
            <w:r w:rsidRPr="00231F65">
              <w:t xml:space="preserve"> weave structure.</w:t>
            </w:r>
            <w:r>
              <w:t xml:space="preserve"> </w:t>
            </w:r>
          </w:p>
        </w:tc>
      </w:tr>
      <w:tr w:rsidR="0069370F" w:rsidRPr="00904DCC" w14:paraId="7BF4E059" w14:textId="77777777" w:rsidTr="00567178">
        <w:tc>
          <w:tcPr>
            <w:tcW w:w="8828" w:type="dxa"/>
            <w:shd w:val="clear" w:color="auto" w:fill="auto"/>
          </w:tcPr>
          <w:p w14:paraId="0E2D53CF" w14:textId="77777777" w:rsidR="0069370F" w:rsidRPr="006008DB" w:rsidRDefault="0069370F" w:rsidP="006A103B">
            <w:pPr>
              <w:autoSpaceDE w:val="0"/>
              <w:autoSpaceDN w:val="0"/>
              <w:adjustRightInd w:val="0"/>
              <w:spacing w:line="480" w:lineRule="auto"/>
              <w:jc w:val="both"/>
              <w:rPr>
                <w:b/>
              </w:rPr>
            </w:pPr>
            <w:r>
              <w:rPr>
                <w:b/>
              </w:rPr>
              <w:t>Parameter 7. Design and Decorative Effects</w:t>
            </w:r>
          </w:p>
        </w:tc>
      </w:tr>
      <w:tr w:rsidR="0069370F" w:rsidRPr="00904DCC" w14:paraId="15C79DCD" w14:textId="77777777" w:rsidTr="00567178">
        <w:tc>
          <w:tcPr>
            <w:tcW w:w="8828" w:type="dxa"/>
            <w:shd w:val="clear" w:color="auto" w:fill="auto"/>
          </w:tcPr>
          <w:p w14:paraId="7C4FA05A" w14:textId="77777777" w:rsidR="0069370F" w:rsidRPr="006008DB" w:rsidRDefault="0069370F" w:rsidP="006A103B">
            <w:pPr>
              <w:autoSpaceDE w:val="0"/>
              <w:autoSpaceDN w:val="0"/>
              <w:adjustRightInd w:val="0"/>
              <w:spacing w:line="480" w:lineRule="auto"/>
              <w:jc w:val="both"/>
            </w:pPr>
            <w:r>
              <w:t xml:space="preserve">Designs are produced by the arrangement of visible yarns </w:t>
            </w:r>
            <w:r w:rsidRPr="00231F65">
              <w:t>and techniques applied</w:t>
            </w:r>
            <w:r>
              <w:t xml:space="preserve"> to the surface of the textile. Effects are produced by applying yarn, twist, and density variations, or by varying the </w:t>
            </w:r>
            <w:r w:rsidRPr="00231F65">
              <w:t>weave structure to</w:t>
            </w:r>
            <w:r>
              <w:t xml:space="preserve"> produce effects or textures without altering the colors. The designs defined for the Inka </w:t>
            </w:r>
            <w:r>
              <w:rPr>
                <w:i/>
              </w:rPr>
              <w:t>unku</w:t>
            </w:r>
            <w:r>
              <w:t xml:space="preserve"> (e.g., stripe compositions, checkerboard patterns, </w:t>
            </w:r>
            <w:r>
              <w:rPr>
                <w:i/>
              </w:rPr>
              <w:t>tocapu</w:t>
            </w:r>
            <w:r>
              <w:t>, diamonds and zigzags) are included as descriptive elements of this parameter, which comprises 6 attributes.</w:t>
            </w:r>
          </w:p>
        </w:tc>
      </w:tr>
      <w:tr w:rsidR="0069370F" w:rsidRPr="00904DCC" w14:paraId="074E6206" w14:textId="77777777" w:rsidTr="00567178">
        <w:tc>
          <w:tcPr>
            <w:tcW w:w="8828" w:type="dxa"/>
            <w:shd w:val="clear" w:color="auto" w:fill="auto"/>
          </w:tcPr>
          <w:p w14:paraId="25FD73C0" w14:textId="77777777" w:rsidR="0069370F" w:rsidRPr="006008DB" w:rsidRDefault="0069370F" w:rsidP="006A103B">
            <w:pPr>
              <w:autoSpaceDE w:val="0"/>
              <w:autoSpaceDN w:val="0"/>
              <w:adjustRightInd w:val="0"/>
              <w:spacing w:line="480" w:lineRule="auto"/>
              <w:jc w:val="both"/>
            </w:pPr>
            <w:r>
              <w:rPr>
                <w:b/>
              </w:rPr>
              <w:t>Attribute 7a. Diamonds or rhomboids</w:t>
            </w:r>
            <w:r>
              <w:rPr>
                <w:i/>
              </w:rPr>
              <w:t xml:space="preserve">. </w:t>
            </w:r>
            <w:r w:rsidRPr="005A24D2">
              <w:t>Geometric shapes delimit</w:t>
            </w:r>
            <w:r w:rsidRPr="006A103B">
              <w:t>ing</w:t>
            </w:r>
            <w:r w:rsidRPr="005A24D2">
              <w:t xml:space="preserve"> spatial zones with</w:t>
            </w:r>
            <w:r>
              <w:t xml:space="preserve"> bilateral and/or quadripartite divisions. </w:t>
            </w:r>
          </w:p>
        </w:tc>
      </w:tr>
      <w:tr w:rsidR="0069370F" w:rsidRPr="00904DCC" w14:paraId="2B02591B" w14:textId="77777777" w:rsidTr="00567178">
        <w:tc>
          <w:tcPr>
            <w:tcW w:w="8828" w:type="dxa"/>
            <w:shd w:val="clear" w:color="auto" w:fill="auto"/>
          </w:tcPr>
          <w:p w14:paraId="6513286A" w14:textId="77777777" w:rsidR="0069370F" w:rsidRPr="006008DB" w:rsidRDefault="0069370F" w:rsidP="006A103B">
            <w:pPr>
              <w:autoSpaceDE w:val="0"/>
              <w:autoSpaceDN w:val="0"/>
              <w:adjustRightInd w:val="0"/>
              <w:spacing w:line="480" w:lineRule="auto"/>
              <w:jc w:val="both"/>
              <w:rPr>
                <w:b/>
              </w:rPr>
            </w:pPr>
            <w:r>
              <w:rPr>
                <w:b/>
              </w:rPr>
              <w:t>Attribute 7b. Stripes or bands.</w:t>
            </w:r>
            <w:r>
              <w:rPr>
                <w:i/>
              </w:rPr>
              <w:t xml:space="preserve"> </w:t>
            </w:r>
            <w:r>
              <w:t xml:space="preserve">Formed by variations in thicknesses, arrangement of contrasting colors or different shades. They may be based on pattern repeats, or have no discernible scheme, irrespective of whether natural, dyed, or mixed colors are used. </w:t>
            </w:r>
          </w:p>
        </w:tc>
      </w:tr>
      <w:tr w:rsidR="0069370F" w:rsidRPr="00904DCC" w14:paraId="54A97F77" w14:textId="77777777" w:rsidTr="00567178">
        <w:tc>
          <w:tcPr>
            <w:tcW w:w="8828" w:type="dxa"/>
            <w:shd w:val="clear" w:color="auto" w:fill="auto"/>
          </w:tcPr>
          <w:p w14:paraId="1421182F" w14:textId="77777777" w:rsidR="0069370F" w:rsidRPr="006008DB" w:rsidRDefault="0069370F" w:rsidP="006A103B">
            <w:pPr>
              <w:autoSpaceDE w:val="0"/>
              <w:autoSpaceDN w:val="0"/>
              <w:adjustRightInd w:val="0"/>
              <w:spacing w:line="480" w:lineRule="auto"/>
              <w:jc w:val="both"/>
              <w:rPr>
                <w:b/>
              </w:rPr>
            </w:pPr>
            <w:r>
              <w:rPr>
                <w:b/>
              </w:rPr>
              <w:t xml:space="preserve">Attribute 7c. </w:t>
            </w:r>
            <w:r w:rsidRPr="00231F65">
              <w:rPr>
                <w:b/>
              </w:rPr>
              <w:t>Checkerboard</w:t>
            </w:r>
            <w:r w:rsidRPr="00231F65">
              <w:t>. Produced</w:t>
            </w:r>
            <w:r>
              <w:t xml:space="preserve"> by alternating squares of contrasting colors, for example, a checkerboard pattern.</w:t>
            </w:r>
          </w:p>
        </w:tc>
      </w:tr>
      <w:tr w:rsidR="0069370F" w:rsidRPr="00904DCC" w14:paraId="6256F391" w14:textId="77777777" w:rsidTr="00567178">
        <w:tc>
          <w:tcPr>
            <w:tcW w:w="8828" w:type="dxa"/>
            <w:shd w:val="clear" w:color="auto" w:fill="auto"/>
          </w:tcPr>
          <w:p w14:paraId="058BE182" w14:textId="77777777" w:rsidR="0069370F" w:rsidRPr="006008DB" w:rsidRDefault="0069370F" w:rsidP="006A103B">
            <w:pPr>
              <w:autoSpaceDE w:val="0"/>
              <w:autoSpaceDN w:val="0"/>
              <w:adjustRightInd w:val="0"/>
              <w:spacing w:line="480" w:lineRule="auto"/>
              <w:jc w:val="both"/>
              <w:rPr>
                <w:b/>
              </w:rPr>
            </w:pPr>
            <w:r>
              <w:rPr>
                <w:b/>
              </w:rPr>
              <w:t xml:space="preserve">Attribute 7d. </w:t>
            </w:r>
            <w:r>
              <w:rPr>
                <w:b/>
                <w:i/>
              </w:rPr>
              <w:t>Tocapu</w:t>
            </w:r>
            <w:r>
              <w:rPr>
                <w:i/>
              </w:rPr>
              <w:t xml:space="preserve">. </w:t>
            </w:r>
            <w:r>
              <w:t>Design units, quadrangular and modular, arranged in multiple directions or in a different order within the textile, and enclosing a series of geometric or figurative motifs in a variety of colors and combinations.</w:t>
            </w:r>
          </w:p>
        </w:tc>
      </w:tr>
      <w:tr w:rsidR="0069370F" w:rsidRPr="00904DCC" w14:paraId="5244EFB9" w14:textId="77777777" w:rsidTr="00567178">
        <w:tc>
          <w:tcPr>
            <w:tcW w:w="8828" w:type="dxa"/>
            <w:shd w:val="clear" w:color="auto" w:fill="auto"/>
          </w:tcPr>
          <w:p w14:paraId="3CCAFC7C" w14:textId="77777777" w:rsidR="0069370F" w:rsidRPr="006008DB" w:rsidRDefault="0069370F" w:rsidP="006A103B">
            <w:pPr>
              <w:autoSpaceDE w:val="0"/>
              <w:autoSpaceDN w:val="0"/>
              <w:adjustRightInd w:val="0"/>
              <w:spacing w:line="480" w:lineRule="auto"/>
              <w:jc w:val="both"/>
              <w:rPr>
                <w:b/>
              </w:rPr>
            </w:pPr>
            <w:r>
              <w:rPr>
                <w:b/>
              </w:rPr>
              <w:t>Attribute 7e. Zigzag</w:t>
            </w:r>
            <w:r>
              <w:rPr>
                <w:i/>
              </w:rPr>
              <w:t xml:space="preserve">. </w:t>
            </w:r>
            <w:r>
              <w:t xml:space="preserve">Continuous narrow band with half-diamond designs along the bottom edge of the tunics. Some </w:t>
            </w:r>
            <w:r>
              <w:rPr>
                <w:i/>
              </w:rPr>
              <w:t>tocapu</w:t>
            </w:r>
            <w:r>
              <w:t xml:space="preserve"> display this same strip along the upper and lower margins.</w:t>
            </w:r>
          </w:p>
        </w:tc>
      </w:tr>
      <w:tr w:rsidR="0069370F" w:rsidRPr="00904DCC" w14:paraId="4A987E65" w14:textId="77777777" w:rsidTr="00567178">
        <w:tc>
          <w:tcPr>
            <w:tcW w:w="8828" w:type="dxa"/>
            <w:shd w:val="clear" w:color="auto" w:fill="auto"/>
          </w:tcPr>
          <w:p w14:paraId="39AD5B68" w14:textId="77777777" w:rsidR="0069370F" w:rsidRPr="006008DB" w:rsidRDefault="0069370F" w:rsidP="006A103B">
            <w:pPr>
              <w:pStyle w:val="Textonotapie"/>
              <w:spacing w:line="480" w:lineRule="auto"/>
              <w:jc w:val="both"/>
              <w:rPr>
                <w:sz w:val="22"/>
                <w:szCs w:val="22"/>
              </w:rPr>
            </w:pPr>
            <w:r>
              <w:rPr>
                <w:b/>
                <w:sz w:val="22"/>
              </w:rPr>
              <w:t>Attribute 7f</w:t>
            </w:r>
            <w:r>
              <w:rPr>
                <w:i/>
                <w:sz w:val="22"/>
              </w:rPr>
              <w:t xml:space="preserve">. </w:t>
            </w:r>
            <w:r>
              <w:rPr>
                <w:b/>
                <w:sz w:val="22"/>
              </w:rPr>
              <w:t>Textures or effects</w:t>
            </w:r>
            <w:r>
              <w:rPr>
                <w:sz w:val="22"/>
              </w:rPr>
              <w:t>. Intentional elements created on the surface of the textile, such as bulging in color areas, variations in yarn type, changes in yarn density or twists, adding visual interest and haptic effects to the piece.</w:t>
            </w:r>
          </w:p>
        </w:tc>
      </w:tr>
      <w:tr w:rsidR="0069370F" w:rsidRPr="006008DB" w14:paraId="45D91D0B" w14:textId="77777777" w:rsidTr="00567178">
        <w:tc>
          <w:tcPr>
            <w:tcW w:w="8828" w:type="dxa"/>
            <w:shd w:val="clear" w:color="auto" w:fill="auto"/>
          </w:tcPr>
          <w:p w14:paraId="5735CBD2" w14:textId="77777777" w:rsidR="0069370F" w:rsidRPr="006008DB" w:rsidRDefault="0069370F" w:rsidP="006A103B">
            <w:pPr>
              <w:pStyle w:val="Textonotapie"/>
              <w:spacing w:line="480" w:lineRule="auto"/>
              <w:jc w:val="both"/>
              <w:rPr>
                <w:b/>
                <w:sz w:val="22"/>
                <w:szCs w:val="22"/>
              </w:rPr>
            </w:pPr>
            <w:r>
              <w:rPr>
                <w:b/>
                <w:sz w:val="22"/>
              </w:rPr>
              <w:t>Parameter 8. Finishes</w:t>
            </w:r>
          </w:p>
        </w:tc>
      </w:tr>
      <w:tr w:rsidR="0069370F" w:rsidRPr="00904DCC" w14:paraId="59432166" w14:textId="77777777" w:rsidTr="00567178">
        <w:tc>
          <w:tcPr>
            <w:tcW w:w="8828" w:type="dxa"/>
            <w:shd w:val="clear" w:color="auto" w:fill="auto"/>
          </w:tcPr>
          <w:p w14:paraId="353BFC19" w14:textId="77777777" w:rsidR="0069370F" w:rsidRPr="006008DB" w:rsidRDefault="0069370F" w:rsidP="006A103B">
            <w:pPr>
              <w:autoSpaceDE w:val="0"/>
              <w:autoSpaceDN w:val="0"/>
              <w:adjustRightInd w:val="0"/>
              <w:spacing w:line="480" w:lineRule="auto"/>
              <w:jc w:val="both"/>
            </w:pPr>
            <w:r>
              <w:t xml:space="preserve">Techniques used to join parts of the textile and strengthen or determine their edges </w:t>
            </w:r>
            <w:r w:rsidRPr="00B45B7D">
              <w:rPr>
                <w:noProof/>
              </w:rPr>
              <w:t>[23]</w:t>
            </w:r>
            <w:r w:rsidRPr="00FF7CB9">
              <w:t>.</w:t>
            </w:r>
            <w:r>
              <w:t xml:space="preserve"> Types of finish are the only attribute for this parameter.</w:t>
            </w:r>
          </w:p>
        </w:tc>
      </w:tr>
      <w:tr w:rsidR="0069370F" w:rsidRPr="00904DCC" w14:paraId="66F5554F" w14:textId="77777777" w:rsidTr="00567178">
        <w:tc>
          <w:tcPr>
            <w:tcW w:w="8828" w:type="dxa"/>
            <w:shd w:val="clear" w:color="auto" w:fill="auto"/>
          </w:tcPr>
          <w:p w14:paraId="7F65297B" w14:textId="77777777" w:rsidR="0069370F" w:rsidRPr="006008DB" w:rsidRDefault="0069370F" w:rsidP="0012324E">
            <w:pPr>
              <w:spacing w:line="480" w:lineRule="auto"/>
              <w:jc w:val="both"/>
            </w:pPr>
            <w:r>
              <w:rPr>
                <w:b/>
              </w:rPr>
              <w:t>Attribute 8a. Types of finish</w:t>
            </w:r>
            <w:r>
              <w:rPr>
                <w:i/>
              </w:rPr>
              <w:t>.</w:t>
            </w:r>
            <w:r>
              <w:t xml:space="preserve"> </w:t>
            </w:r>
            <w:r w:rsidRPr="005A24D2">
              <w:t xml:space="preserve">The figure-eight stitch </w:t>
            </w:r>
            <w:r w:rsidRPr="006F6AD3">
              <w:t>and zigzag-reinforced stitch that combines the displacement and density of the fishbone stitch</w:t>
            </w:r>
            <w:r w:rsidRPr="006A103B">
              <w:t xml:space="preserve">. These attributes are </w:t>
            </w:r>
            <w:r w:rsidRPr="005A24D2">
              <w:t>mainly applied at the lateral seams. To reinforce selv</w:t>
            </w:r>
            <w:r>
              <w:t xml:space="preserve">ages, </w:t>
            </w:r>
            <w:r w:rsidRPr="002C5411">
              <w:t>overcast edges</w:t>
            </w:r>
            <w:r>
              <w:t xml:space="preserve"> were used in different densities, and </w:t>
            </w:r>
            <w:r w:rsidRPr="0096133C">
              <w:t>zigzag stitching</w:t>
            </w:r>
            <w:r>
              <w:t xml:space="preserve"> was applied to the bottom. All these finishes appear mainly in</w:t>
            </w:r>
            <w:r>
              <w:rPr>
                <w:i/>
              </w:rPr>
              <w:t xml:space="preserve"> unku</w:t>
            </w:r>
            <w:r>
              <w:t xml:space="preserve"> from the Central Andes. Conversely, in valleys and along the Arica coast, the fishbone, overstitch</w:t>
            </w:r>
            <w:r w:rsidRPr="007A219F">
              <w:t xml:space="preserve"> that can be done in different densities</w:t>
            </w:r>
            <w:r>
              <w:t xml:space="preserve"> and figure-eight stitches (in zigzag) were used for the neck or arm </w:t>
            </w:r>
            <w:r w:rsidRPr="003F5ABC">
              <w:t xml:space="preserve">slits </w:t>
            </w:r>
            <w:r w:rsidRPr="00B45B7D">
              <w:rPr>
                <w:noProof/>
              </w:rPr>
              <w:t>[6]</w:t>
            </w:r>
            <w:r w:rsidRPr="003F5ABC">
              <w:t>.</w:t>
            </w:r>
            <w:r>
              <w:t xml:space="preserve"> In both regions, we see examples of </w:t>
            </w:r>
            <w:r>
              <w:rPr>
                <w:color w:val="000000" w:themeColor="text1"/>
              </w:rPr>
              <w:t>heading</w:t>
            </w:r>
            <w:r w:rsidRPr="0096133C">
              <w:rPr>
                <w:color w:val="000000" w:themeColor="text1"/>
              </w:rPr>
              <w:t xml:space="preserve"> cords </w:t>
            </w:r>
            <w:r w:rsidRPr="0096133C">
              <w:t>that lend structure</w:t>
            </w:r>
            <w:r>
              <w:t xml:space="preserve"> and support to the piece, producing the same effect as a reinforced selvage.</w:t>
            </w:r>
          </w:p>
        </w:tc>
      </w:tr>
      <w:tr w:rsidR="0069370F" w:rsidRPr="00904DCC" w14:paraId="7FFE9CC4" w14:textId="77777777" w:rsidTr="00567178">
        <w:tc>
          <w:tcPr>
            <w:tcW w:w="8828" w:type="dxa"/>
            <w:shd w:val="clear" w:color="auto" w:fill="auto"/>
          </w:tcPr>
          <w:p w14:paraId="6CD69AD4" w14:textId="77777777" w:rsidR="0069370F" w:rsidRPr="006008DB" w:rsidRDefault="0069370F" w:rsidP="0012324E">
            <w:pPr>
              <w:autoSpaceDE w:val="0"/>
              <w:autoSpaceDN w:val="0"/>
              <w:adjustRightInd w:val="0"/>
              <w:spacing w:line="480" w:lineRule="auto"/>
              <w:jc w:val="both"/>
              <w:rPr>
                <w:rFonts w:ascii="Times-Roman" w:hAnsi="Times-Roman" w:cs="Times-Roman"/>
              </w:rPr>
            </w:pPr>
            <w:r>
              <w:rPr>
                <w:b/>
              </w:rPr>
              <w:t xml:space="preserve">Parameter 9. </w:t>
            </w:r>
            <w:r w:rsidRPr="0012324E">
              <w:rPr>
                <w:b/>
                <w:color w:val="000000"/>
              </w:rPr>
              <w:t xml:space="preserve">Usages of the </w:t>
            </w:r>
            <w:r>
              <w:rPr>
                <w:b/>
                <w:i/>
                <w:color w:val="000000"/>
              </w:rPr>
              <w:t>u</w:t>
            </w:r>
            <w:r w:rsidRPr="0012324E">
              <w:rPr>
                <w:b/>
                <w:i/>
                <w:color w:val="000000"/>
              </w:rPr>
              <w:t>nku</w:t>
            </w:r>
          </w:p>
        </w:tc>
      </w:tr>
      <w:tr w:rsidR="0069370F" w:rsidRPr="006008DB" w14:paraId="1DCC7C42" w14:textId="77777777" w:rsidTr="00567178">
        <w:tc>
          <w:tcPr>
            <w:tcW w:w="8828" w:type="dxa"/>
            <w:shd w:val="clear" w:color="auto" w:fill="auto"/>
          </w:tcPr>
          <w:p w14:paraId="65D0FED1" w14:textId="77777777" w:rsidR="0069370F" w:rsidRPr="006008DB" w:rsidRDefault="0069370F" w:rsidP="006A103B">
            <w:pPr>
              <w:pStyle w:val="Textonotapie"/>
              <w:spacing w:line="480" w:lineRule="auto"/>
              <w:jc w:val="both"/>
              <w:rPr>
                <w:b/>
                <w:sz w:val="22"/>
                <w:szCs w:val="22"/>
              </w:rPr>
            </w:pPr>
            <w:r w:rsidRPr="006F6AD3">
              <w:rPr>
                <w:rFonts w:ascii="Calibri" w:hAnsi="Calibri"/>
                <w:color w:val="000000"/>
                <w:sz w:val="22"/>
              </w:rPr>
              <w:t>Conditions of the textile acquired throughout the three phases of its life, from its initial use to its reuse and disposal</w:t>
            </w:r>
            <w:r>
              <w:rPr>
                <w:rFonts w:ascii="Calibri" w:hAnsi="Calibri"/>
                <w:color w:val="000000"/>
                <w:sz w:val="22"/>
              </w:rPr>
              <w:t xml:space="preserve"> (e.g., in refuse dumps, tombs and offering pits). This analysis is based on the piece’s state of preservation from the moment it is excavated. Post depositional and taphonomic factors (e.g., physical, chemical, or biological transformations etc.) are also considered. </w:t>
            </w:r>
            <w:r>
              <w:rPr>
                <w:sz w:val="22"/>
              </w:rPr>
              <w:t>This parameter consists of 3 attributes.</w:t>
            </w:r>
          </w:p>
        </w:tc>
      </w:tr>
      <w:tr w:rsidR="0069370F" w:rsidRPr="00904DCC" w14:paraId="2F157C75" w14:textId="77777777" w:rsidTr="00567178">
        <w:tc>
          <w:tcPr>
            <w:tcW w:w="8828" w:type="dxa"/>
            <w:shd w:val="clear" w:color="auto" w:fill="auto"/>
          </w:tcPr>
          <w:p w14:paraId="48C7ABC5" w14:textId="77777777" w:rsidR="0069370F" w:rsidRPr="006008DB" w:rsidRDefault="0069370F" w:rsidP="006A103B">
            <w:pPr>
              <w:pStyle w:val="Textonotapie"/>
              <w:spacing w:line="480" w:lineRule="auto"/>
              <w:jc w:val="both"/>
              <w:rPr>
                <w:rFonts w:ascii="Calibri" w:eastAsia="Times New Roman" w:hAnsi="Calibri" w:cs="Calibri"/>
                <w:color w:val="000000"/>
                <w:sz w:val="22"/>
                <w:szCs w:val="22"/>
              </w:rPr>
            </w:pPr>
            <w:r>
              <w:rPr>
                <w:b/>
                <w:sz w:val="22"/>
              </w:rPr>
              <w:t>Attribute 9a. Initial use</w:t>
            </w:r>
            <w:r>
              <w:rPr>
                <w:i/>
                <w:sz w:val="22"/>
              </w:rPr>
              <w:t xml:space="preserve">. </w:t>
            </w:r>
            <w:r>
              <w:rPr>
                <w:sz w:val="22"/>
              </w:rPr>
              <w:t>Original use, practical (e.g., for rulers, military personnel, bureaucrats) or ritual (e.g., as offering without being worn), as intended from the moment it was made.</w:t>
            </w:r>
          </w:p>
        </w:tc>
      </w:tr>
      <w:tr w:rsidR="0069370F" w:rsidRPr="00904DCC" w14:paraId="5078D35F" w14:textId="77777777" w:rsidTr="00567178">
        <w:tc>
          <w:tcPr>
            <w:tcW w:w="8828" w:type="dxa"/>
            <w:shd w:val="clear" w:color="auto" w:fill="auto"/>
          </w:tcPr>
          <w:p w14:paraId="665470D0" w14:textId="77777777" w:rsidR="0069370F" w:rsidRPr="006008DB" w:rsidRDefault="0069370F" w:rsidP="006A103B">
            <w:pPr>
              <w:pStyle w:val="Textonotapie"/>
              <w:spacing w:line="480" w:lineRule="auto"/>
              <w:jc w:val="both"/>
              <w:rPr>
                <w:rFonts w:ascii="Calibri" w:eastAsia="Times New Roman" w:hAnsi="Calibri" w:cs="Calibri"/>
                <w:color w:val="000000"/>
                <w:sz w:val="22"/>
                <w:szCs w:val="22"/>
              </w:rPr>
            </w:pPr>
            <w:r>
              <w:rPr>
                <w:b/>
                <w:sz w:val="22"/>
              </w:rPr>
              <w:t>Attribute 9b. Reuse</w:t>
            </w:r>
            <w:r>
              <w:rPr>
                <w:i/>
                <w:sz w:val="22"/>
              </w:rPr>
              <w:t xml:space="preserve">. </w:t>
            </w:r>
            <w:r>
              <w:rPr>
                <w:sz w:val="22"/>
              </w:rPr>
              <w:t>Corresponds to the phase at which a piece</w:t>
            </w:r>
            <w:r>
              <w:rPr>
                <w:i/>
                <w:sz w:val="22"/>
              </w:rPr>
              <w:t xml:space="preserve"> </w:t>
            </w:r>
            <w:r>
              <w:rPr>
                <w:sz w:val="22"/>
              </w:rPr>
              <w:t>left the hands of its original recipients to be reused for its useful life to be extended. This becomes more evident in features such as: holes, tears, stains, gaps, cuts, frayed edges, and folds. Some of these repairs may have entailed adding pieces of other textiles or reinserting or mending broken warp or weft threads. This analysis requires specifying the stitch type used for each repair and its location on the textile.</w:t>
            </w:r>
          </w:p>
        </w:tc>
      </w:tr>
      <w:tr w:rsidR="0069370F" w:rsidRPr="00904DCC" w14:paraId="4B667A03" w14:textId="77777777" w:rsidTr="00567178">
        <w:tc>
          <w:tcPr>
            <w:tcW w:w="8828" w:type="dxa"/>
            <w:shd w:val="clear" w:color="auto" w:fill="auto"/>
          </w:tcPr>
          <w:p w14:paraId="4651CE5C" w14:textId="77777777" w:rsidR="0069370F" w:rsidRPr="006008DB" w:rsidRDefault="0069370F" w:rsidP="006A103B">
            <w:pPr>
              <w:keepNext/>
              <w:autoSpaceDE w:val="0"/>
              <w:autoSpaceDN w:val="0"/>
              <w:adjustRightInd w:val="0"/>
              <w:spacing w:line="480" w:lineRule="auto"/>
              <w:jc w:val="both"/>
            </w:pPr>
            <w:r>
              <w:rPr>
                <w:b/>
              </w:rPr>
              <w:t>Attribute 9c. Disposal</w:t>
            </w:r>
            <w:r>
              <w:rPr>
                <w:i/>
              </w:rPr>
              <w:t xml:space="preserve">. </w:t>
            </w:r>
            <w:r>
              <w:t xml:space="preserve">Refers to the moment a piece ceased to be worn or used, either to be deposited as an offering or garment in a tomb, or disposed of in a refuse dump, perhaps as it no longer fulfilled the function for which it was originally created. This includes fragments or complete pieces in different states of preservation and pieces used as unique ritual offerings (in tombs, pits, etc.) not in keeping with the funerary parameters of the site at which it was found. Consequently, at this stage, pieces may have been intentionally torn, burned, cut, or subjected to other alterations </w:t>
            </w:r>
            <w:r w:rsidRPr="00231F65">
              <w:t>before disposal.</w:t>
            </w:r>
          </w:p>
        </w:tc>
      </w:tr>
    </w:tbl>
    <w:p w14:paraId="35638FB8" w14:textId="77777777" w:rsidR="0069370F" w:rsidRDefault="0069370F" w:rsidP="00235A37">
      <w:pPr>
        <w:rPr>
          <w:lang w:val="en-US"/>
        </w:rPr>
      </w:pPr>
    </w:p>
    <w:p w14:paraId="478D5C63" w14:textId="77777777" w:rsidR="0069370F" w:rsidRPr="00B45B7D" w:rsidRDefault="0069370F" w:rsidP="003F5ABC">
      <w:pPr>
        <w:autoSpaceDE w:val="0"/>
        <w:autoSpaceDN w:val="0"/>
        <w:adjustRightInd w:val="0"/>
        <w:spacing w:after="0" w:line="480" w:lineRule="auto"/>
        <w:jc w:val="both"/>
        <w:rPr>
          <w:b/>
          <w:sz w:val="36"/>
          <w:szCs w:val="36"/>
          <w:lang w:val="en-US"/>
        </w:rPr>
      </w:pPr>
    </w:p>
    <w:p w14:paraId="151E13F0" w14:textId="77777777" w:rsidR="0069370F" w:rsidRPr="00B45B7D" w:rsidRDefault="0069370F" w:rsidP="003F5ABC">
      <w:pPr>
        <w:autoSpaceDE w:val="0"/>
        <w:autoSpaceDN w:val="0"/>
        <w:adjustRightInd w:val="0"/>
        <w:spacing w:after="0" w:line="480" w:lineRule="auto"/>
        <w:jc w:val="both"/>
        <w:rPr>
          <w:b/>
          <w:sz w:val="36"/>
          <w:szCs w:val="36"/>
          <w:lang w:val="en-US"/>
        </w:rPr>
      </w:pPr>
    </w:p>
    <w:p w14:paraId="3DEFAD16" w14:textId="77777777" w:rsidR="0069370F" w:rsidRPr="001A2B6B" w:rsidRDefault="0069370F" w:rsidP="00B45B7D">
      <w:pPr>
        <w:autoSpaceDE w:val="0"/>
        <w:autoSpaceDN w:val="0"/>
        <w:adjustRightInd w:val="0"/>
        <w:spacing w:after="0" w:line="480" w:lineRule="auto"/>
        <w:jc w:val="both"/>
        <w:rPr>
          <w:b/>
          <w:sz w:val="36"/>
          <w:szCs w:val="36"/>
          <w:lang w:val="en-US"/>
        </w:rPr>
      </w:pPr>
      <w:r w:rsidRPr="001A2B6B">
        <w:rPr>
          <w:b/>
          <w:sz w:val="36"/>
          <w:szCs w:val="36"/>
          <w:lang w:val="en-US"/>
        </w:rPr>
        <w:t>References</w:t>
      </w:r>
    </w:p>
    <w:p w14:paraId="2ED00919" w14:textId="77777777" w:rsidR="0069370F" w:rsidRPr="001A2B6B" w:rsidRDefault="0069370F" w:rsidP="001D03CB">
      <w:pPr>
        <w:pStyle w:val="EndNoteBibliography"/>
        <w:spacing w:after="240"/>
        <w:rPr>
          <w:noProof/>
          <w:color w:val="auto"/>
        </w:rPr>
      </w:pPr>
      <w:r w:rsidRPr="001A2B6B">
        <w:rPr>
          <w:noProof/>
          <w:color w:val="auto"/>
        </w:rPr>
        <w:t>1.</w:t>
      </w:r>
      <w:r w:rsidRPr="001A2B6B">
        <w:rPr>
          <w:noProof/>
          <w:color w:val="auto"/>
        </w:rPr>
        <w:tab/>
        <w:t>Splitstoser JC. Weaving the Structure of the Cosmos: Cloth, Agency, and Worldview at Cerrillos, an Early Paracas Site in the Ica Valley, Peru. Washington, DC,: Department of Anthropology, The Catholic University of America; 2009.</w:t>
      </w:r>
    </w:p>
    <w:p w14:paraId="7DF9D154" w14:textId="77777777" w:rsidR="0069370F" w:rsidRPr="001A2B6B" w:rsidRDefault="0069370F" w:rsidP="001D03CB">
      <w:pPr>
        <w:pStyle w:val="EndNoteBibliography"/>
        <w:spacing w:after="240"/>
        <w:rPr>
          <w:noProof/>
          <w:color w:val="auto"/>
          <w:lang w:val="es-CL"/>
        </w:rPr>
      </w:pPr>
      <w:r w:rsidRPr="001A2B6B">
        <w:rPr>
          <w:noProof/>
          <w:color w:val="auto"/>
          <w:lang w:val="es-CL"/>
        </w:rPr>
        <w:t>2.</w:t>
      </w:r>
      <w:r w:rsidRPr="001A2B6B">
        <w:rPr>
          <w:noProof/>
          <w:color w:val="auto"/>
          <w:lang w:val="es-CL"/>
        </w:rPr>
        <w:tab/>
        <w:t>Zoccola M. Fibras proteicas, pelos finos (camélidos y cabras): Identificación, caracterización, clasificación y condicionamiento. Cuaderno Tecnológico. 2014;14:1–44.</w:t>
      </w:r>
    </w:p>
    <w:p w14:paraId="73E08E21" w14:textId="77777777" w:rsidR="0069370F" w:rsidRPr="001A2B6B" w:rsidRDefault="0069370F" w:rsidP="001D03CB">
      <w:pPr>
        <w:pStyle w:val="EndNoteBibliography"/>
        <w:spacing w:after="240"/>
        <w:rPr>
          <w:noProof/>
          <w:color w:val="auto"/>
          <w:lang w:val="es-CL"/>
        </w:rPr>
      </w:pPr>
      <w:r w:rsidRPr="001A2B6B">
        <w:rPr>
          <w:noProof/>
          <w:color w:val="auto"/>
          <w:lang w:val="es-CL"/>
        </w:rPr>
        <w:t>3.</w:t>
      </w:r>
      <w:r w:rsidRPr="001A2B6B">
        <w:rPr>
          <w:noProof/>
          <w:color w:val="auto"/>
          <w:lang w:val="es-CL"/>
        </w:rPr>
        <w:tab/>
        <w:t>Agüero C. Tradiciones textiles de Atacama y Tarapacá presentes en Quillagua durante el periodo Intermedio Tardío. Boletín del Comité Nacional de Conservación Textil. 1998;3:103-28.</w:t>
      </w:r>
    </w:p>
    <w:p w14:paraId="08B989B1" w14:textId="77777777" w:rsidR="0069370F" w:rsidRPr="001A2B6B" w:rsidRDefault="0069370F" w:rsidP="001D03CB">
      <w:pPr>
        <w:pStyle w:val="EndNoteBibliography"/>
        <w:spacing w:after="240"/>
        <w:rPr>
          <w:noProof/>
          <w:color w:val="auto"/>
          <w:lang w:val="es-CL"/>
        </w:rPr>
      </w:pPr>
      <w:r w:rsidRPr="001A2B6B">
        <w:rPr>
          <w:noProof/>
          <w:color w:val="auto"/>
          <w:lang w:val="es-CL"/>
        </w:rPr>
        <w:t>4.</w:t>
      </w:r>
      <w:r w:rsidRPr="001A2B6B">
        <w:rPr>
          <w:noProof/>
          <w:color w:val="auto"/>
          <w:lang w:val="es-CL"/>
        </w:rPr>
        <w:tab/>
        <w:t>Correa J. Diseño de tejidos inspirados en piezas prehispánicas, que sirvan de patrones básicos para la creación de prendas textiles contemporánea</w:t>
      </w:r>
      <w:r w:rsidR="00904DCC" w:rsidRPr="001A2B6B">
        <w:rPr>
          <w:noProof/>
          <w:color w:val="auto"/>
          <w:lang w:val="es-CL"/>
        </w:rPr>
        <w:t xml:space="preserve"> [</w:t>
      </w:r>
      <w:r w:rsidR="0025255D" w:rsidRPr="001A2B6B">
        <w:rPr>
          <w:noProof/>
          <w:color w:val="auto"/>
          <w:lang w:val="es-CL"/>
        </w:rPr>
        <w:t>Proyecto título para optar al título de diseñador</w:t>
      </w:r>
      <w:r w:rsidR="00904DCC" w:rsidRPr="001A2B6B">
        <w:rPr>
          <w:noProof/>
          <w:color w:val="auto"/>
          <w:lang w:val="es-CL"/>
        </w:rPr>
        <w:t xml:space="preserve">]. </w:t>
      </w:r>
      <w:r w:rsidR="0025255D" w:rsidRPr="001A2B6B">
        <w:rPr>
          <w:noProof/>
          <w:color w:val="auto"/>
          <w:lang w:val="es-CL"/>
        </w:rPr>
        <w:t>Valparaiso</w:t>
      </w:r>
      <w:r w:rsidR="00904DCC" w:rsidRPr="001A2B6B">
        <w:rPr>
          <w:noProof/>
          <w:color w:val="auto"/>
          <w:lang w:val="es-CL"/>
        </w:rPr>
        <w:t>: Universi</w:t>
      </w:r>
      <w:r w:rsidR="0025255D" w:rsidRPr="001A2B6B">
        <w:rPr>
          <w:noProof/>
          <w:color w:val="auto"/>
          <w:lang w:val="es-CL"/>
        </w:rPr>
        <w:t>dad de</w:t>
      </w:r>
      <w:r w:rsidRPr="001A2B6B">
        <w:rPr>
          <w:noProof/>
          <w:color w:val="auto"/>
          <w:lang w:val="es-CL"/>
        </w:rPr>
        <w:t xml:space="preserve"> Valparaiso</w:t>
      </w:r>
      <w:r w:rsidR="0025255D" w:rsidRPr="001A2B6B">
        <w:rPr>
          <w:noProof/>
          <w:color w:val="auto"/>
          <w:lang w:val="es-CL"/>
        </w:rPr>
        <w:t>;</w:t>
      </w:r>
      <w:r w:rsidRPr="001A2B6B">
        <w:rPr>
          <w:noProof/>
          <w:color w:val="auto"/>
          <w:lang w:val="es-CL"/>
        </w:rPr>
        <w:t>1993.</w:t>
      </w:r>
    </w:p>
    <w:p w14:paraId="50E40EF6" w14:textId="77777777" w:rsidR="0069370F" w:rsidRPr="001A2B6B" w:rsidRDefault="0069370F" w:rsidP="001D03CB">
      <w:pPr>
        <w:pStyle w:val="EndNoteBibliography"/>
        <w:spacing w:after="240"/>
        <w:rPr>
          <w:noProof/>
          <w:color w:val="auto"/>
          <w:lang w:val="es-CL"/>
        </w:rPr>
      </w:pPr>
      <w:r w:rsidRPr="001A2B6B">
        <w:rPr>
          <w:noProof/>
          <w:color w:val="auto"/>
          <w:lang w:val="es-CL"/>
        </w:rPr>
        <w:t>5.</w:t>
      </w:r>
      <w:r w:rsidRPr="001A2B6B">
        <w:rPr>
          <w:noProof/>
          <w:color w:val="auto"/>
          <w:lang w:val="es-CL"/>
        </w:rPr>
        <w:tab/>
        <w:t>Correa J, Ulloa L. Bolsas de la costa sur de Arica, periodo Tardío. Boletín de la Sociedad Chilena de Arqueología. 2000;29:9-19.</w:t>
      </w:r>
    </w:p>
    <w:p w14:paraId="581ECE07" w14:textId="77777777" w:rsidR="0069370F" w:rsidRPr="001A2B6B" w:rsidRDefault="0069370F" w:rsidP="001D03CB">
      <w:pPr>
        <w:pStyle w:val="EndNoteBibliography"/>
        <w:spacing w:after="240"/>
        <w:rPr>
          <w:noProof/>
          <w:color w:val="auto"/>
          <w:lang w:val="es-CL"/>
        </w:rPr>
      </w:pPr>
      <w:r w:rsidRPr="001A2B6B">
        <w:rPr>
          <w:noProof/>
          <w:color w:val="auto"/>
          <w:lang w:val="es-CL"/>
        </w:rPr>
        <w:t>6.</w:t>
      </w:r>
      <w:r w:rsidRPr="001A2B6B">
        <w:rPr>
          <w:noProof/>
          <w:color w:val="auto"/>
          <w:lang w:val="es-CL"/>
        </w:rPr>
        <w:tab/>
        <w:t xml:space="preserve">Carmona G. Caracterización de las prendas textiles incas presentes en sitios arqueológicos tardíos del extremo norte de Chile. </w:t>
      </w:r>
      <w:r w:rsidR="008863A3" w:rsidRPr="001A2B6B">
        <w:rPr>
          <w:noProof/>
          <w:color w:val="auto"/>
          <w:lang w:val="es-CL"/>
        </w:rPr>
        <w:t xml:space="preserve">[Memoria para optar al titulo de arqueóloga]. Santiago: </w:t>
      </w:r>
      <w:r w:rsidRPr="001A2B6B">
        <w:rPr>
          <w:noProof/>
          <w:color w:val="auto"/>
          <w:lang w:val="es-CL"/>
        </w:rPr>
        <w:t>Universidad de Chile; 2006.</w:t>
      </w:r>
    </w:p>
    <w:p w14:paraId="30D2DA81" w14:textId="77777777" w:rsidR="0069370F" w:rsidRPr="001A2B6B" w:rsidRDefault="0069370F" w:rsidP="001D03CB">
      <w:pPr>
        <w:pStyle w:val="EndNoteBibliography"/>
        <w:spacing w:after="240"/>
        <w:rPr>
          <w:noProof/>
          <w:color w:val="auto"/>
        </w:rPr>
      </w:pPr>
      <w:r w:rsidRPr="001A2B6B">
        <w:rPr>
          <w:noProof/>
          <w:color w:val="auto"/>
          <w:lang w:val="es-CL"/>
        </w:rPr>
        <w:t>7.</w:t>
      </w:r>
      <w:r w:rsidRPr="001A2B6B">
        <w:rPr>
          <w:noProof/>
          <w:color w:val="auto"/>
          <w:lang w:val="es-CL"/>
        </w:rPr>
        <w:tab/>
        <w:t xml:space="preserve">Cases B. Bolsas de Quillagua: una sistematización del universo textil contenedor.  Actas del XIV Congreso Nacional de Arqueología Chilena. Contribución Arqueológica </w:t>
      </w:r>
      <w:r w:rsidRPr="001A2B6B">
        <w:rPr>
          <w:noProof/>
          <w:color w:val="auto"/>
        </w:rPr>
        <w:t>2</w:t>
      </w:r>
      <w:r w:rsidR="00472480" w:rsidRPr="001A2B6B">
        <w:rPr>
          <w:noProof/>
          <w:color w:val="auto"/>
        </w:rPr>
        <w:t>.</w:t>
      </w:r>
      <w:r w:rsidRPr="001A2B6B">
        <w:rPr>
          <w:noProof/>
          <w:color w:val="auto"/>
        </w:rPr>
        <w:t xml:space="preserve"> </w:t>
      </w:r>
      <w:r w:rsidR="00472480" w:rsidRPr="001A2B6B">
        <w:rPr>
          <w:noProof/>
          <w:color w:val="auto"/>
        </w:rPr>
        <w:t xml:space="preserve">1997, </w:t>
      </w:r>
      <w:r w:rsidRPr="001A2B6B">
        <w:rPr>
          <w:noProof/>
          <w:color w:val="auto"/>
        </w:rPr>
        <w:t>Copiapó: Museo Regional de Atacama; 2000. p. 83-118.</w:t>
      </w:r>
    </w:p>
    <w:p w14:paraId="24155949" w14:textId="77777777" w:rsidR="0069370F" w:rsidRPr="001A2B6B" w:rsidRDefault="0069370F" w:rsidP="001D03CB">
      <w:pPr>
        <w:pStyle w:val="EndNoteBibliography"/>
        <w:spacing w:after="240"/>
        <w:rPr>
          <w:noProof/>
          <w:color w:val="auto"/>
        </w:rPr>
      </w:pPr>
      <w:r w:rsidRPr="001A2B6B">
        <w:rPr>
          <w:noProof/>
          <w:color w:val="auto"/>
        </w:rPr>
        <w:t>8.</w:t>
      </w:r>
      <w:r w:rsidRPr="001A2B6B">
        <w:rPr>
          <w:noProof/>
          <w:color w:val="auto"/>
        </w:rPr>
        <w:tab/>
        <w:t xml:space="preserve">Splitstoser JC, editor The parenthetical notation method for recording yarn structure. Proceedings of the 13th Biennial Symposium of the Textile Society of America, Textile &amp; Politics, September 19-22; 2012; </w:t>
      </w:r>
      <w:r w:rsidR="00A547F7" w:rsidRPr="001A2B6B">
        <w:rPr>
          <w:noProof/>
          <w:color w:val="auto"/>
        </w:rPr>
        <w:t xml:space="preserve">Washington D.C.: </w:t>
      </w:r>
      <w:r w:rsidR="00D61032" w:rsidRPr="001A2B6B">
        <w:rPr>
          <w:noProof/>
          <w:color w:val="auto"/>
        </w:rPr>
        <w:t>Textile Society of America</w:t>
      </w:r>
      <w:r w:rsidRPr="001A2B6B">
        <w:rPr>
          <w:noProof/>
          <w:color w:val="auto"/>
        </w:rPr>
        <w:t>.</w:t>
      </w:r>
    </w:p>
    <w:p w14:paraId="620F17DD" w14:textId="77777777" w:rsidR="0069370F" w:rsidRPr="001A2B6B" w:rsidRDefault="0069370F" w:rsidP="001D03CB">
      <w:pPr>
        <w:pStyle w:val="EndNoteBibliography"/>
        <w:spacing w:after="240"/>
        <w:rPr>
          <w:noProof/>
          <w:color w:val="auto"/>
          <w:lang w:val="es-CL"/>
        </w:rPr>
      </w:pPr>
      <w:r w:rsidRPr="001A2B6B">
        <w:rPr>
          <w:noProof/>
          <w:color w:val="auto"/>
        </w:rPr>
        <w:t>9.</w:t>
      </w:r>
      <w:r w:rsidRPr="001A2B6B">
        <w:rPr>
          <w:noProof/>
          <w:color w:val="auto"/>
        </w:rPr>
        <w:tab/>
        <w:t xml:space="preserve">Emery I. The Primary Structures of Fabrics. </w:t>
      </w:r>
      <w:r w:rsidRPr="001A2B6B">
        <w:rPr>
          <w:noProof/>
          <w:color w:val="auto"/>
          <w:lang w:val="es-CL"/>
        </w:rPr>
        <w:t>London: Thames &amp; Hudson Ltd; 2009[1966].</w:t>
      </w:r>
    </w:p>
    <w:p w14:paraId="78136B06" w14:textId="77777777" w:rsidR="0069370F" w:rsidRPr="001A2B6B" w:rsidRDefault="0069370F" w:rsidP="001D03CB">
      <w:pPr>
        <w:pStyle w:val="EndNoteBibliography"/>
        <w:spacing w:after="240"/>
        <w:rPr>
          <w:noProof/>
          <w:color w:val="auto"/>
          <w:lang w:val="es-CL"/>
        </w:rPr>
      </w:pPr>
      <w:r w:rsidRPr="001A2B6B">
        <w:rPr>
          <w:noProof/>
          <w:color w:val="auto"/>
          <w:lang w:val="es-CL"/>
        </w:rPr>
        <w:t>10.</w:t>
      </w:r>
      <w:r w:rsidRPr="001A2B6B">
        <w:rPr>
          <w:noProof/>
          <w:color w:val="auto"/>
          <w:lang w:val="es-CL"/>
        </w:rPr>
        <w:tab/>
        <w:t>Agüero C. Clasificación de turbantes del periodo Formativo temprano. Boletín del Comité Nacional de Conservación Textil. 1994;2:61-70.</w:t>
      </w:r>
    </w:p>
    <w:p w14:paraId="1BFDBB0B" w14:textId="77777777" w:rsidR="0069370F" w:rsidRPr="001A2B6B" w:rsidRDefault="0069370F" w:rsidP="001D03CB">
      <w:pPr>
        <w:pStyle w:val="EndNoteBibliography"/>
        <w:spacing w:after="240"/>
        <w:rPr>
          <w:noProof/>
          <w:color w:val="auto"/>
          <w:lang w:val="es-CL"/>
        </w:rPr>
      </w:pPr>
      <w:r w:rsidRPr="001A2B6B">
        <w:rPr>
          <w:noProof/>
          <w:color w:val="auto"/>
          <w:lang w:val="es-CL"/>
        </w:rPr>
        <w:t>11.</w:t>
      </w:r>
      <w:r w:rsidRPr="001A2B6B">
        <w:rPr>
          <w:noProof/>
          <w:color w:val="auto"/>
          <w:lang w:val="es-CL"/>
        </w:rPr>
        <w:tab/>
        <w:t xml:space="preserve">Cases B. Etnoarqueología y tecnología de las bolsas a la producción textil prehispánica. Un caso de estudio en Huancarane (período Intermedio Tardío, valle de Camarones) </w:t>
      </w:r>
      <w:r w:rsidR="00084EC4" w:rsidRPr="001A2B6B">
        <w:rPr>
          <w:noProof/>
          <w:color w:val="auto"/>
          <w:lang w:val="es-CL"/>
        </w:rPr>
        <w:t>[</w:t>
      </w:r>
      <w:r w:rsidR="00E82E64" w:rsidRPr="001A2B6B">
        <w:rPr>
          <w:noProof/>
          <w:color w:val="auto"/>
          <w:lang w:val="es-ES_tradnl"/>
        </w:rPr>
        <w:t>Tesis para optar al grado de doctor en antropología</w:t>
      </w:r>
      <w:r w:rsidR="00084EC4" w:rsidRPr="001A2B6B">
        <w:rPr>
          <w:noProof/>
          <w:color w:val="auto"/>
          <w:lang w:val="es-CL"/>
        </w:rPr>
        <w:t xml:space="preserve">]. </w:t>
      </w:r>
      <w:r w:rsidR="00E82E64" w:rsidRPr="001A2B6B">
        <w:rPr>
          <w:noProof/>
          <w:color w:val="auto"/>
          <w:lang w:val="es-CL"/>
        </w:rPr>
        <w:t>Departamento de Antropología, Universidad de Tarapaca, Instituto de Investigaciones Arqueológicas Universidad Católica del Norte</w:t>
      </w:r>
      <w:r w:rsidR="00084EC4" w:rsidRPr="001A2B6B">
        <w:rPr>
          <w:noProof/>
          <w:color w:val="auto"/>
          <w:lang w:val="es-CL"/>
        </w:rPr>
        <w:t xml:space="preserve">; </w:t>
      </w:r>
      <w:r w:rsidRPr="001A2B6B">
        <w:rPr>
          <w:noProof/>
          <w:color w:val="auto"/>
          <w:lang w:val="es-CL"/>
        </w:rPr>
        <w:t>Arica, San Pedro de Atacama</w:t>
      </w:r>
      <w:r w:rsidR="006B367F" w:rsidRPr="001A2B6B">
        <w:rPr>
          <w:noProof/>
          <w:color w:val="auto"/>
          <w:lang w:val="es-CL"/>
        </w:rPr>
        <w:t xml:space="preserve">; </w:t>
      </w:r>
      <w:r w:rsidRPr="001A2B6B">
        <w:rPr>
          <w:noProof/>
          <w:color w:val="auto"/>
          <w:lang w:val="es-CL"/>
        </w:rPr>
        <w:t>2017.</w:t>
      </w:r>
    </w:p>
    <w:p w14:paraId="6FFD6431" w14:textId="77777777" w:rsidR="0069370F" w:rsidRPr="001A2B6B" w:rsidRDefault="0069370F" w:rsidP="001D03CB">
      <w:pPr>
        <w:pStyle w:val="EndNoteBibliography"/>
        <w:spacing w:after="240"/>
        <w:rPr>
          <w:noProof/>
          <w:color w:val="auto"/>
        </w:rPr>
      </w:pPr>
      <w:r w:rsidRPr="001A2B6B">
        <w:rPr>
          <w:noProof/>
          <w:color w:val="auto"/>
          <w:lang w:val="es-CL"/>
        </w:rPr>
        <w:t>12.</w:t>
      </w:r>
      <w:r w:rsidRPr="001A2B6B">
        <w:rPr>
          <w:noProof/>
          <w:color w:val="auto"/>
          <w:lang w:val="es-CL"/>
        </w:rPr>
        <w:tab/>
        <w:t xml:space="preserve">Correa J. Descripción y análisis de diseño de los tejidos del Cementerio Oriente del valle de Quillagua. </w:t>
      </w:r>
      <w:r w:rsidRPr="001A2B6B">
        <w:rPr>
          <w:noProof/>
          <w:color w:val="auto"/>
        </w:rPr>
        <w:t>Boletín del Comité Nacional de Conservación Textil. 1998;3:129-44.</w:t>
      </w:r>
    </w:p>
    <w:p w14:paraId="66F9ABC7" w14:textId="77777777" w:rsidR="0069370F" w:rsidRPr="001A2B6B" w:rsidRDefault="0069370F" w:rsidP="001D03CB">
      <w:pPr>
        <w:pStyle w:val="EndNoteBibliography"/>
        <w:spacing w:after="240"/>
        <w:rPr>
          <w:noProof/>
          <w:color w:val="auto"/>
          <w:lang w:val="es-CL"/>
        </w:rPr>
      </w:pPr>
      <w:r w:rsidRPr="001A2B6B">
        <w:rPr>
          <w:noProof/>
          <w:color w:val="auto"/>
        </w:rPr>
        <w:t>13.</w:t>
      </w:r>
      <w:r w:rsidRPr="001A2B6B">
        <w:rPr>
          <w:noProof/>
          <w:color w:val="auto"/>
        </w:rPr>
        <w:tab/>
        <w:t xml:space="preserve">Arnold D, Espejo E. Andean weaving instruments for textile planning: The waraña coloured thread-wrapped rods and their pendant cords Indiana. </w:t>
      </w:r>
      <w:r w:rsidRPr="001A2B6B">
        <w:rPr>
          <w:noProof/>
          <w:color w:val="auto"/>
          <w:lang w:val="es-CL"/>
        </w:rPr>
        <w:t>Ibero-Amerikanisches Institut. 2012;29:173-200.</w:t>
      </w:r>
    </w:p>
    <w:p w14:paraId="133FD46D" w14:textId="77777777" w:rsidR="0069370F" w:rsidRPr="001A2B6B" w:rsidRDefault="0069370F" w:rsidP="001D03CB">
      <w:pPr>
        <w:pStyle w:val="EndNoteBibliography"/>
        <w:spacing w:after="240"/>
        <w:rPr>
          <w:noProof/>
          <w:color w:val="auto"/>
          <w:lang w:val="es-CL"/>
        </w:rPr>
      </w:pPr>
      <w:r w:rsidRPr="001A2B6B">
        <w:rPr>
          <w:noProof/>
          <w:color w:val="auto"/>
          <w:lang w:val="es-CL"/>
        </w:rPr>
        <w:t>14.</w:t>
      </w:r>
      <w:r w:rsidRPr="001A2B6B">
        <w:rPr>
          <w:noProof/>
          <w:color w:val="auto"/>
          <w:lang w:val="es-CL"/>
        </w:rPr>
        <w:tab/>
        <w:t>Arnold D, Espejo E. El Textil Tridimensional: la Naturaleza del Tejido Como Objeto y Como Sujeto. La Paz: Fundación Albó, Fundación Interamericana e Insituto de Lengua y Cultura Aymara (ILCA); 2013.</w:t>
      </w:r>
    </w:p>
    <w:p w14:paraId="12C518FD" w14:textId="77777777" w:rsidR="0069370F" w:rsidRPr="001A2B6B" w:rsidRDefault="0069370F" w:rsidP="001D03CB">
      <w:pPr>
        <w:pStyle w:val="EndNoteBibliography"/>
        <w:spacing w:after="240"/>
        <w:rPr>
          <w:noProof/>
          <w:color w:val="auto"/>
        </w:rPr>
      </w:pPr>
      <w:r w:rsidRPr="001A2B6B">
        <w:rPr>
          <w:noProof/>
          <w:color w:val="auto"/>
          <w:lang w:val="es-CL"/>
        </w:rPr>
        <w:t>15.</w:t>
      </w:r>
      <w:r w:rsidRPr="001A2B6B">
        <w:rPr>
          <w:noProof/>
          <w:color w:val="auto"/>
          <w:lang w:val="es-CL"/>
        </w:rPr>
        <w:tab/>
        <w:t xml:space="preserve">Jiménez Díaz MJ. Una “reliquia" inca de los inicios de la Colonia: El uncu del Museo de América de Madrid. </w:t>
      </w:r>
      <w:r w:rsidRPr="001A2B6B">
        <w:rPr>
          <w:noProof/>
          <w:color w:val="auto"/>
        </w:rPr>
        <w:t>Anales del Museo de América. 2002;10: 9-42.</w:t>
      </w:r>
    </w:p>
    <w:p w14:paraId="2E5C6F03" w14:textId="77777777" w:rsidR="0069370F" w:rsidRPr="001A2B6B" w:rsidRDefault="0069370F" w:rsidP="001D03CB">
      <w:pPr>
        <w:pStyle w:val="EndNoteBibliography"/>
        <w:spacing w:after="240"/>
        <w:rPr>
          <w:noProof/>
          <w:color w:val="auto"/>
        </w:rPr>
      </w:pPr>
      <w:r w:rsidRPr="001A2B6B">
        <w:rPr>
          <w:noProof/>
          <w:color w:val="auto"/>
        </w:rPr>
        <w:t>16.</w:t>
      </w:r>
      <w:r w:rsidRPr="001A2B6B">
        <w:rPr>
          <w:noProof/>
          <w:color w:val="auto"/>
        </w:rPr>
        <w:tab/>
        <w:t>Rowe AP. Technical features of Inca tapestry tunics. The Textile Museum Journal. 1978;17:5-28.</w:t>
      </w:r>
    </w:p>
    <w:p w14:paraId="2B1B9C69" w14:textId="77777777" w:rsidR="0069370F" w:rsidRPr="001A2B6B" w:rsidRDefault="0069370F" w:rsidP="001D03CB">
      <w:pPr>
        <w:pStyle w:val="EndNoteBibliography"/>
        <w:spacing w:after="240"/>
        <w:rPr>
          <w:noProof/>
          <w:color w:val="auto"/>
          <w:lang w:val="es-CL"/>
        </w:rPr>
      </w:pPr>
      <w:r w:rsidRPr="001A2B6B">
        <w:rPr>
          <w:noProof/>
          <w:color w:val="auto"/>
        </w:rPr>
        <w:t>17.</w:t>
      </w:r>
      <w:r w:rsidRPr="001A2B6B">
        <w:rPr>
          <w:noProof/>
          <w:color w:val="auto"/>
        </w:rPr>
        <w:tab/>
        <w:t xml:space="preserve">Martens T, Correa-Lau J, Santoro CM, Carter C, Cameron J. An Inka Unku from Caleta Vitor Bay, Northern Chile. </w:t>
      </w:r>
      <w:r w:rsidRPr="001A2B6B">
        <w:rPr>
          <w:noProof/>
          <w:color w:val="auto"/>
          <w:lang w:val="es-CL"/>
        </w:rPr>
        <w:t>Latin American Antiquity. 2021;32(1):201-8. Epub 2021/03/23. doi: 10.1017/laq.2020.81.</w:t>
      </w:r>
    </w:p>
    <w:p w14:paraId="5D4C2536" w14:textId="77777777" w:rsidR="0069370F" w:rsidRPr="001A2B6B" w:rsidRDefault="0069370F" w:rsidP="001D03CB">
      <w:pPr>
        <w:pStyle w:val="EndNoteBibliography"/>
        <w:spacing w:after="240"/>
        <w:rPr>
          <w:noProof/>
          <w:color w:val="auto"/>
          <w:lang w:val="es-CL"/>
        </w:rPr>
      </w:pPr>
      <w:r w:rsidRPr="001A2B6B">
        <w:rPr>
          <w:noProof/>
          <w:color w:val="auto"/>
          <w:lang w:val="es-CL"/>
        </w:rPr>
        <w:t>18.</w:t>
      </w:r>
      <w:r w:rsidRPr="001A2B6B">
        <w:rPr>
          <w:noProof/>
          <w:color w:val="auto"/>
          <w:lang w:val="es-CL"/>
        </w:rPr>
        <w:tab/>
        <w:t>Gavilán V, Ulloa L. Proposiciones metodológicas para el estudio de los tejidos andinos. Revista Andina. 1992;10(1):107-34.</w:t>
      </w:r>
    </w:p>
    <w:p w14:paraId="4D3C63E1" w14:textId="77777777" w:rsidR="0069370F" w:rsidRPr="001A2B6B" w:rsidRDefault="0069370F" w:rsidP="001D03CB">
      <w:pPr>
        <w:pStyle w:val="EndNoteBibliography"/>
        <w:spacing w:after="240"/>
        <w:rPr>
          <w:noProof/>
          <w:color w:val="auto"/>
          <w:lang w:val="es-CL"/>
        </w:rPr>
      </w:pPr>
      <w:r w:rsidRPr="001A2B6B">
        <w:rPr>
          <w:noProof/>
          <w:color w:val="auto"/>
          <w:lang w:val="es-CL"/>
        </w:rPr>
        <w:t>19.</w:t>
      </w:r>
      <w:r w:rsidRPr="001A2B6B">
        <w:rPr>
          <w:noProof/>
          <w:color w:val="auto"/>
          <w:lang w:val="es-CL"/>
        </w:rPr>
        <w:tab/>
        <w:t>Zorn E. Un análisis de los tejidos en los atados rituales de los pastores. Revista Andina. 1987;52(2):489-525.</w:t>
      </w:r>
    </w:p>
    <w:p w14:paraId="20D091B9" w14:textId="77777777" w:rsidR="0069370F" w:rsidRPr="001A2B6B" w:rsidRDefault="0069370F" w:rsidP="001D03CB">
      <w:pPr>
        <w:pStyle w:val="EndNoteBibliography"/>
        <w:spacing w:after="240"/>
        <w:rPr>
          <w:noProof/>
          <w:color w:val="auto"/>
        </w:rPr>
      </w:pPr>
      <w:r w:rsidRPr="001A2B6B">
        <w:rPr>
          <w:noProof/>
          <w:color w:val="auto"/>
          <w:lang w:val="es-CL"/>
        </w:rPr>
        <w:t>20.</w:t>
      </w:r>
      <w:r w:rsidRPr="001A2B6B">
        <w:rPr>
          <w:noProof/>
          <w:color w:val="auto"/>
          <w:lang w:val="es-CL"/>
        </w:rPr>
        <w:tab/>
        <w:t xml:space="preserve">Cereceda V. Semiología de los textiles andinos: las talegas de Isluga. </w:t>
      </w:r>
      <w:r w:rsidRPr="001A2B6B">
        <w:rPr>
          <w:noProof/>
          <w:color w:val="auto"/>
        </w:rPr>
        <w:t>Chungara, Revista de Antropología Chilena. 2010;42(1):181-98.</w:t>
      </w:r>
    </w:p>
    <w:p w14:paraId="7C7317A8" w14:textId="77777777" w:rsidR="0069370F" w:rsidRPr="001A2B6B" w:rsidRDefault="0069370F" w:rsidP="001D03CB">
      <w:pPr>
        <w:pStyle w:val="EndNoteBibliography"/>
        <w:spacing w:after="240"/>
        <w:rPr>
          <w:noProof/>
          <w:color w:val="auto"/>
        </w:rPr>
      </w:pPr>
      <w:r w:rsidRPr="001A2B6B">
        <w:rPr>
          <w:noProof/>
          <w:color w:val="auto"/>
        </w:rPr>
        <w:t>21.</w:t>
      </w:r>
      <w:r w:rsidRPr="001A2B6B">
        <w:rPr>
          <w:noProof/>
          <w:color w:val="auto"/>
        </w:rPr>
        <w:tab/>
        <w:t>Agüero C. Intervention in textile-making as a Tahuantinsuyu strategy for linking Northwest Argentina with the Atacama Desert (A.D. 1350-1500). Quaternary International. 2019;533:78-87.</w:t>
      </w:r>
    </w:p>
    <w:p w14:paraId="665F83BC" w14:textId="77777777" w:rsidR="0069370F" w:rsidRPr="001A2B6B" w:rsidRDefault="0069370F" w:rsidP="001D03CB">
      <w:pPr>
        <w:pStyle w:val="EndNoteBibliography"/>
        <w:spacing w:after="240"/>
        <w:rPr>
          <w:noProof/>
          <w:color w:val="auto"/>
        </w:rPr>
      </w:pPr>
      <w:r w:rsidRPr="001A2B6B">
        <w:rPr>
          <w:noProof/>
          <w:color w:val="auto"/>
        </w:rPr>
        <w:t>22.</w:t>
      </w:r>
      <w:r w:rsidRPr="001A2B6B">
        <w:rPr>
          <w:noProof/>
          <w:color w:val="auto"/>
        </w:rPr>
        <w:tab/>
        <w:t xml:space="preserve">O'Neale L, Kroeber AL. Textile periods of ancient Peru: I. </w:t>
      </w:r>
      <w:r w:rsidR="00A46C59" w:rsidRPr="001A2B6B">
        <w:rPr>
          <w:noProof/>
          <w:color w:val="auto"/>
        </w:rPr>
        <w:t xml:space="preserve">Berkeley: </w:t>
      </w:r>
      <w:r w:rsidRPr="001A2B6B">
        <w:rPr>
          <w:noProof/>
          <w:color w:val="auto"/>
        </w:rPr>
        <w:t>University of California Publications in American Archaeology and Ethnology, Vol. 28; 1930.</w:t>
      </w:r>
    </w:p>
    <w:p w14:paraId="794DBF4D" w14:textId="77777777" w:rsidR="0069370F" w:rsidRPr="001A2B6B" w:rsidRDefault="0069370F" w:rsidP="001D03CB">
      <w:pPr>
        <w:pStyle w:val="EndNoteBibliography"/>
        <w:rPr>
          <w:noProof/>
          <w:color w:val="auto"/>
          <w:lang w:val="es-CL"/>
        </w:rPr>
      </w:pPr>
      <w:r w:rsidRPr="001A2B6B">
        <w:rPr>
          <w:noProof/>
          <w:color w:val="auto"/>
          <w:lang w:val="es-CL"/>
        </w:rPr>
        <w:t>23.</w:t>
      </w:r>
      <w:r w:rsidRPr="001A2B6B">
        <w:rPr>
          <w:noProof/>
          <w:color w:val="auto"/>
          <w:lang w:val="es-CL"/>
        </w:rPr>
        <w:tab/>
        <w:t>Hoces de la Guardia S, Rojas AM. Vestimenta de mujeres en la nobleza Inca. Ajuar textil en el enterratorio del Cerro Esmeralda y sus relaciones con los textiles en miniatura de estatuillas. Nuevo Mundo - Mundos Nuevos. 2016;1(1). doi: DOI : https://doi.org/10.4000/nuevomundo.69833.</w:t>
      </w:r>
    </w:p>
    <w:p w14:paraId="36B0DE6A" w14:textId="77777777" w:rsidR="0069370F" w:rsidRPr="001A2B6B" w:rsidRDefault="0069370F" w:rsidP="00235A37"/>
    <w:p w14:paraId="3A5162A6" w14:textId="77777777" w:rsidR="00E54DF6" w:rsidRPr="001A2B6B" w:rsidRDefault="001A2B6B"/>
    <w:sectPr w:rsidR="00E54DF6" w:rsidRPr="001A2B6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Courier New"/>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9370F"/>
    <w:rsid w:val="0000097C"/>
    <w:rsid w:val="00002BEE"/>
    <w:rsid w:val="00005FD2"/>
    <w:rsid w:val="00012B76"/>
    <w:rsid w:val="000142EC"/>
    <w:rsid w:val="000252C9"/>
    <w:rsid w:val="000256B4"/>
    <w:rsid w:val="0003585E"/>
    <w:rsid w:val="000362DB"/>
    <w:rsid w:val="00043A2B"/>
    <w:rsid w:val="0005375F"/>
    <w:rsid w:val="00054FB6"/>
    <w:rsid w:val="0005706B"/>
    <w:rsid w:val="00063799"/>
    <w:rsid w:val="00064E8D"/>
    <w:rsid w:val="000723CE"/>
    <w:rsid w:val="0007606F"/>
    <w:rsid w:val="00084EC4"/>
    <w:rsid w:val="00092039"/>
    <w:rsid w:val="00093433"/>
    <w:rsid w:val="000A12DA"/>
    <w:rsid w:val="000A3F00"/>
    <w:rsid w:val="000A4F69"/>
    <w:rsid w:val="000A78BC"/>
    <w:rsid w:val="000B0022"/>
    <w:rsid w:val="000B2A92"/>
    <w:rsid w:val="000C3717"/>
    <w:rsid w:val="000C571D"/>
    <w:rsid w:val="000C7533"/>
    <w:rsid w:val="000E0E8A"/>
    <w:rsid w:val="00101B80"/>
    <w:rsid w:val="00111EC9"/>
    <w:rsid w:val="0012434D"/>
    <w:rsid w:val="0014556A"/>
    <w:rsid w:val="00150622"/>
    <w:rsid w:val="00153A7A"/>
    <w:rsid w:val="00156D46"/>
    <w:rsid w:val="00170EC3"/>
    <w:rsid w:val="00172643"/>
    <w:rsid w:val="001737D4"/>
    <w:rsid w:val="00181A50"/>
    <w:rsid w:val="001902D6"/>
    <w:rsid w:val="0019251B"/>
    <w:rsid w:val="00196B4B"/>
    <w:rsid w:val="001A2B6B"/>
    <w:rsid w:val="001A3F84"/>
    <w:rsid w:val="001A5046"/>
    <w:rsid w:val="001A6780"/>
    <w:rsid w:val="001A7322"/>
    <w:rsid w:val="001C3459"/>
    <w:rsid w:val="001C3A6F"/>
    <w:rsid w:val="001C3EC9"/>
    <w:rsid w:val="001D41A6"/>
    <w:rsid w:val="001D42D4"/>
    <w:rsid w:val="001E3071"/>
    <w:rsid w:val="001E4B4D"/>
    <w:rsid w:val="001E696D"/>
    <w:rsid w:val="001F18FE"/>
    <w:rsid w:val="001F795C"/>
    <w:rsid w:val="001F7DAB"/>
    <w:rsid w:val="00201F17"/>
    <w:rsid w:val="002041CF"/>
    <w:rsid w:val="00213B0D"/>
    <w:rsid w:val="00225549"/>
    <w:rsid w:val="00225866"/>
    <w:rsid w:val="0022679B"/>
    <w:rsid w:val="00244826"/>
    <w:rsid w:val="00245E3B"/>
    <w:rsid w:val="00251ADF"/>
    <w:rsid w:val="0025255D"/>
    <w:rsid w:val="002656DC"/>
    <w:rsid w:val="002758B9"/>
    <w:rsid w:val="00276DDF"/>
    <w:rsid w:val="002771C1"/>
    <w:rsid w:val="00281050"/>
    <w:rsid w:val="00282CBE"/>
    <w:rsid w:val="00290BBC"/>
    <w:rsid w:val="00291987"/>
    <w:rsid w:val="00292892"/>
    <w:rsid w:val="00292BE1"/>
    <w:rsid w:val="002A18CE"/>
    <w:rsid w:val="002B143B"/>
    <w:rsid w:val="002B7091"/>
    <w:rsid w:val="002C1EB1"/>
    <w:rsid w:val="002C2667"/>
    <w:rsid w:val="002C6582"/>
    <w:rsid w:val="002C7678"/>
    <w:rsid w:val="002D72F0"/>
    <w:rsid w:val="00303F0B"/>
    <w:rsid w:val="00312904"/>
    <w:rsid w:val="0031415E"/>
    <w:rsid w:val="003246BD"/>
    <w:rsid w:val="00327346"/>
    <w:rsid w:val="00332F6B"/>
    <w:rsid w:val="00335B0E"/>
    <w:rsid w:val="00335F19"/>
    <w:rsid w:val="00343E4C"/>
    <w:rsid w:val="00345C82"/>
    <w:rsid w:val="00347916"/>
    <w:rsid w:val="00365D05"/>
    <w:rsid w:val="00370022"/>
    <w:rsid w:val="00373C9F"/>
    <w:rsid w:val="00375565"/>
    <w:rsid w:val="00385728"/>
    <w:rsid w:val="00386408"/>
    <w:rsid w:val="003930BA"/>
    <w:rsid w:val="003A1033"/>
    <w:rsid w:val="003D02DE"/>
    <w:rsid w:val="00400058"/>
    <w:rsid w:val="00406BDA"/>
    <w:rsid w:val="00411597"/>
    <w:rsid w:val="004160BA"/>
    <w:rsid w:val="00422D3D"/>
    <w:rsid w:val="00442490"/>
    <w:rsid w:val="004519E4"/>
    <w:rsid w:val="00453B66"/>
    <w:rsid w:val="00472480"/>
    <w:rsid w:val="00473723"/>
    <w:rsid w:val="00480B0F"/>
    <w:rsid w:val="004843E4"/>
    <w:rsid w:val="00495041"/>
    <w:rsid w:val="00496BAA"/>
    <w:rsid w:val="004976E7"/>
    <w:rsid w:val="004B1E9A"/>
    <w:rsid w:val="004C2BE9"/>
    <w:rsid w:val="004C53F5"/>
    <w:rsid w:val="004E7C1C"/>
    <w:rsid w:val="004F086E"/>
    <w:rsid w:val="004F6033"/>
    <w:rsid w:val="00500243"/>
    <w:rsid w:val="0050087A"/>
    <w:rsid w:val="00500ADB"/>
    <w:rsid w:val="00504932"/>
    <w:rsid w:val="00505F16"/>
    <w:rsid w:val="0050721D"/>
    <w:rsid w:val="005120DB"/>
    <w:rsid w:val="00513D2F"/>
    <w:rsid w:val="00540287"/>
    <w:rsid w:val="00541323"/>
    <w:rsid w:val="00541510"/>
    <w:rsid w:val="00541AF0"/>
    <w:rsid w:val="005424AF"/>
    <w:rsid w:val="0054373F"/>
    <w:rsid w:val="005549A5"/>
    <w:rsid w:val="005562E6"/>
    <w:rsid w:val="005564C0"/>
    <w:rsid w:val="00565184"/>
    <w:rsid w:val="005872C4"/>
    <w:rsid w:val="005955F9"/>
    <w:rsid w:val="00596733"/>
    <w:rsid w:val="005A49FA"/>
    <w:rsid w:val="005A6A17"/>
    <w:rsid w:val="005B105F"/>
    <w:rsid w:val="005B6D88"/>
    <w:rsid w:val="005C64F7"/>
    <w:rsid w:val="005D7F46"/>
    <w:rsid w:val="00605565"/>
    <w:rsid w:val="0061305B"/>
    <w:rsid w:val="0062522F"/>
    <w:rsid w:val="00635296"/>
    <w:rsid w:val="00636FA7"/>
    <w:rsid w:val="00637187"/>
    <w:rsid w:val="00650D20"/>
    <w:rsid w:val="00652F1F"/>
    <w:rsid w:val="00661485"/>
    <w:rsid w:val="006675C8"/>
    <w:rsid w:val="006904BE"/>
    <w:rsid w:val="0069370F"/>
    <w:rsid w:val="00696719"/>
    <w:rsid w:val="006A0636"/>
    <w:rsid w:val="006A21B9"/>
    <w:rsid w:val="006A7E7D"/>
    <w:rsid w:val="006B1F39"/>
    <w:rsid w:val="006B367F"/>
    <w:rsid w:val="006B3CB0"/>
    <w:rsid w:val="006B7D0E"/>
    <w:rsid w:val="006D1E42"/>
    <w:rsid w:val="006F6A97"/>
    <w:rsid w:val="007161A5"/>
    <w:rsid w:val="0072533F"/>
    <w:rsid w:val="007312D5"/>
    <w:rsid w:val="00741277"/>
    <w:rsid w:val="0074206D"/>
    <w:rsid w:val="00745EB0"/>
    <w:rsid w:val="00751127"/>
    <w:rsid w:val="00756065"/>
    <w:rsid w:val="0075642F"/>
    <w:rsid w:val="00757DE4"/>
    <w:rsid w:val="0076205A"/>
    <w:rsid w:val="00774293"/>
    <w:rsid w:val="00775E84"/>
    <w:rsid w:val="00790EC1"/>
    <w:rsid w:val="00792F63"/>
    <w:rsid w:val="00793A3E"/>
    <w:rsid w:val="007A0950"/>
    <w:rsid w:val="007A3152"/>
    <w:rsid w:val="007A7D03"/>
    <w:rsid w:val="007C192C"/>
    <w:rsid w:val="007C3114"/>
    <w:rsid w:val="007C3AEE"/>
    <w:rsid w:val="007C40B2"/>
    <w:rsid w:val="007C779F"/>
    <w:rsid w:val="007E02BE"/>
    <w:rsid w:val="007F068B"/>
    <w:rsid w:val="007F348F"/>
    <w:rsid w:val="007F6883"/>
    <w:rsid w:val="00804A8A"/>
    <w:rsid w:val="00811D48"/>
    <w:rsid w:val="00820CD2"/>
    <w:rsid w:val="00824110"/>
    <w:rsid w:val="0083132C"/>
    <w:rsid w:val="00832FF8"/>
    <w:rsid w:val="008345A8"/>
    <w:rsid w:val="008425AF"/>
    <w:rsid w:val="00842EF5"/>
    <w:rsid w:val="0084340F"/>
    <w:rsid w:val="00852AE9"/>
    <w:rsid w:val="00855C22"/>
    <w:rsid w:val="00870D5E"/>
    <w:rsid w:val="008863A3"/>
    <w:rsid w:val="008927FB"/>
    <w:rsid w:val="00894285"/>
    <w:rsid w:val="008960CD"/>
    <w:rsid w:val="00896137"/>
    <w:rsid w:val="00896491"/>
    <w:rsid w:val="008C060E"/>
    <w:rsid w:val="008C3B1C"/>
    <w:rsid w:val="008C78F2"/>
    <w:rsid w:val="008D4D22"/>
    <w:rsid w:val="008E42C8"/>
    <w:rsid w:val="008F0276"/>
    <w:rsid w:val="008F3710"/>
    <w:rsid w:val="00904DCC"/>
    <w:rsid w:val="009053C2"/>
    <w:rsid w:val="00910C95"/>
    <w:rsid w:val="00913C79"/>
    <w:rsid w:val="00921CD3"/>
    <w:rsid w:val="00922560"/>
    <w:rsid w:val="009325AB"/>
    <w:rsid w:val="0093355A"/>
    <w:rsid w:val="0094707A"/>
    <w:rsid w:val="009503BD"/>
    <w:rsid w:val="00950411"/>
    <w:rsid w:val="00974977"/>
    <w:rsid w:val="00974A29"/>
    <w:rsid w:val="00985D9D"/>
    <w:rsid w:val="0099137C"/>
    <w:rsid w:val="009923FB"/>
    <w:rsid w:val="009A084B"/>
    <w:rsid w:val="009B606F"/>
    <w:rsid w:val="009B6869"/>
    <w:rsid w:val="009B7A1C"/>
    <w:rsid w:val="009C030A"/>
    <w:rsid w:val="009C596E"/>
    <w:rsid w:val="009D1BE4"/>
    <w:rsid w:val="009E354F"/>
    <w:rsid w:val="009F3CF5"/>
    <w:rsid w:val="009F5664"/>
    <w:rsid w:val="00A00BD7"/>
    <w:rsid w:val="00A15E7F"/>
    <w:rsid w:val="00A21224"/>
    <w:rsid w:val="00A23E75"/>
    <w:rsid w:val="00A305D3"/>
    <w:rsid w:val="00A35338"/>
    <w:rsid w:val="00A41E3E"/>
    <w:rsid w:val="00A43F7B"/>
    <w:rsid w:val="00A46B2F"/>
    <w:rsid w:val="00A46C59"/>
    <w:rsid w:val="00A547F7"/>
    <w:rsid w:val="00A579B8"/>
    <w:rsid w:val="00A620A7"/>
    <w:rsid w:val="00A62963"/>
    <w:rsid w:val="00A83589"/>
    <w:rsid w:val="00A97066"/>
    <w:rsid w:val="00AA0958"/>
    <w:rsid w:val="00AA3243"/>
    <w:rsid w:val="00AB29E3"/>
    <w:rsid w:val="00AD6C4A"/>
    <w:rsid w:val="00AE5CDF"/>
    <w:rsid w:val="00AF0010"/>
    <w:rsid w:val="00AF117D"/>
    <w:rsid w:val="00AF2533"/>
    <w:rsid w:val="00AF71F1"/>
    <w:rsid w:val="00B02B5C"/>
    <w:rsid w:val="00B13B86"/>
    <w:rsid w:val="00B3246F"/>
    <w:rsid w:val="00B32815"/>
    <w:rsid w:val="00B32FD4"/>
    <w:rsid w:val="00B35415"/>
    <w:rsid w:val="00B364BF"/>
    <w:rsid w:val="00B37C38"/>
    <w:rsid w:val="00B45E5E"/>
    <w:rsid w:val="00B506AD"/>
    <w:rsid w:val="00B50DB7"/>
    <w:rsid w:val="00B53CE4"/>
    <w:rsid w:val="00B60A95"/>
    <w:rsid w:val="00B75046"/>
    <w:rsid w:val="00B764FA"/>
    <w:rsid w:val="00BB73B1"/>
    <w:rsid w:val="00BC6C0B"/>
    <w:rsid w:val="00BD25C0"/>
    <w:rsid w:val="00BD30D4"/>
    <w:rsid w:val="00BE3F1B"/>
    <w:rsid w:val="00BE4992"/>
    <w:rsid w:val="00BE5383"/>
    <w:rsid w:val="00BF1CC4"/>
    <w:rsid w:val="00BF1E9C"/>
    <w:rsid w:val="00C02581"/>
    <w:rsid w:val="00C02FED"/>
    <w:rsid w:val="00C038F7"/>
    <w:rsid w:val="00C06054"/>
    <w:rsid w:val="00C16939"/>
    <w:rsid w:val="00C357BA"/>
    <w:rsid w:val="00C47F5E"/>
    <w:rsid w:val="00C544ED"/>
    <w:rsid w:val="00C55820"/>
    <w:rsid w:val="00C616B7"/>
    <w:rsid w:val="00C73E88"/>
    <w:rsid w:val="00C7448F"/>
    <w:rsid w:val="00C83FB3"/>
    <w:rsid w:val="00C914EB"/>
    <w:rsid w:val="00CA10A2"/>
    <w:rsid w:val="00CA1A67"/>
    <w:rsid w:val="00CA22B5"/>
    <w:rsid w:val="00CA484E"/>
    <w:rsid w:val="00CA7704"/>
    <w:rsid w:val="00CB4449"/>
    <w:rsid w:val="00CB6761"/>
    <w:rsid w:val="00CC1E09"/>
    <w:rsid w:val="00CC62D6"/>
    <w:rsid w:val="00CE6D6E"/>
    <w:rsid w:val="00CE716B"/>
    <w:rsid w:val="00CE72A9"/>
    <w:rsid w:val="00D000C0"/>
    <w:rsid w:val="00D012A8"/>
    <w:rsid w:val="00D03632"/>
    <w:rsid w:val="00D0705A"/>
    <w:rsid w:val="00D12642"/>
    <w:rsid w:val="00D162C2"/>
    <w:rsid w:val="00D220A1"/>
    <w:rsid w:val="00D45B8B"/>
    <w:rsid w:val="00D47F14"/>
    <w:rsid w:val="00D53AC9"/>
    <w:rsid w:val="00D545A6"/>
    <w:rsid w:val="00D61032"/>
    <w:rsid w:val="00D61AF5"/>
    <w:rsid w:val="00D626D5"/>
    <w:rsid w:val="00D6787C"/>
    <w:rsid w:val="00D7170E"/>
    <w:rsid w:val="00D72730"/>
    <w:rsid w:val="00D84E56"/>
    <w:rsid w:val="00D87B85"/>
    <w:rsid w:val="00D963C1"/>
    <w:rsid w:val="00DA280F"/>
    <w:rsid w:val="00DA49B5"/>
    <w:rsid w:val="00DB0506"/>
    <w:rsid w:val="00DB1914"/>
    <w:rsid w:val="00DB4FBF"/>
    <w:rsid w:val="00DC21BF"/>
    <w:rsid w:val="00DC22C2"/>
    <w:rsid w:val="00DD20E3"/>
    <w:rsid w:val="00DD7D53"/>
    <w:rsid w:val="00DF1AAE"/>
    <w:rsid w:val="00E031AD"/>
    <w:rsid w:val="00E0352A"/>
    <w:rsid w:val="00E275EB"/>
    <w:rsid w:val="00E30EF5"/>
    <w:rsid w:val="00E3666D"/>
    <w:rsid w:val="00E52687"/>
    <w:rsid w:val="00E7062D"/>
    <w:rsid w:val="00E779E5"/>
    <w:rsid w:val="00E81E1E"/>
    <w:rsid w:val="00E82E64"/>
    <w:rsid w:val="00E84A10"/>
    <w:rsid w:val="00E85B5C"/>
    <w:rsid w:val="00E9335A"/>
    <w:rsid w:val="00E95279"/>
    <w:rsid w:val="00E9598B"/>
    <w:rsid w:val="00EA0937"/>
    <w:rsid w:val="00EA72B2"/>
    <w:rsid w:val="00EB167D"/>
    <w:rsid w:val="00EC17CB"/>
    <w:rsid w:val="00EC3643"/>
    <w:rsid w:val="00ED3745"/>
    <w:rsid w:val="00ED6C35"/>
    <w:rsid w:val="00EE23AF"/>
    <w:rsid w:val="00EF5812"/>
    <w:rsid w:val="00EF6C43"/>
    <w:rsid w:val="00F01F89"/>
    <w:rsid w:val="00F064E8"/>
    <w:rsid w:val="00F072CF"/>
    <w:rsid w:val="00F1132A"/>
    <w:rsid w:val="00F13D17"/>
    <w:rsid w:val="00F172D8"/>
    <w:rsid w:val="00F257E7"/>
    <w:rsid w:val="00F25DF2"/>
    <w:rsid w:val="00F272B6"/>
    <w:rsid w:val="00F27894"/>
    <w:rsid w:val="00F34B7B"/>
    <w:rsid w:val="00F42655"/>
    <w:rsid w:val="00F478A2"/>
    <w:rsid w:val="00F47CCD"/>
    <w:rsid w:val="00F53F92"/>
    <w:rsid w:val="00F7372F"/>
    <w:rsid w:val="00F76B43"/>
    <w:rsid w:val="00F80AFC"/>
    <w:rsid w:val="00F8452F"/>
    <w:rsid w:val="00F86F87"/>
    <w:rsid w:val="00F909F8"/>
    <w:rsid w:val="00F92B40"/>
    <w:rsid w:val="00F94E30"/>
    <w:rsid w:val="00F96F32"/>
    <w:rsid w:val="00FA5C32"/>
    <w:rsid w:val="00FB47AC"/>
    <w:rsid w:val="00FD04C4"/>
    <w:rsid w:val="00FD0974"/>
    <w:rsid w:val="00FD244D"/>
    <w:rsid w:val="00FD49F9"/>
    <w:rsid w:val="00FE007D"/>
    <w:rsid w:val="00FE0D0A"/>
    <w:rsid w:val="00FF0572"/>
    <w:rsid w:val="00FF420F"/>
    <w:rsid w:val="00FF47A0"/>
    <w:rsid w:val="00FF49F7"/>
    <w:rsid w:val="00FF6E77"/>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18CE6"/>
  <w15:chartTrackingRefBased/>
  <w15:docId w15:val="{42F826F9-5D72-CC48-AC6F-13E217A51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70F"/>
    <w:pPr>
      <w:spacing w:after="160" w:line="259" w:lineRule="auto"/>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link w:val="DescripcinCar"/>
    <w:uiPriority w:val="35"/>
    <w:unhideWhenUsed/>
    <w:qFormat/>
    <w:rsid w:val="0069370F"/>
    <w:pPr>
      <w:spacing w:after="200" w:line="240" w:lineRule="auto"/>
    </w:pPr>
    <w:rPr>
      <w:b/>
      <w:bCs/>
      <w:color w:val="4472C4" w:themeColor="accent1"/>
      <w:sz w:val="18"/>
      <w:szCs w:val="18"/>
      <w:lang w:val="en-US"/>
    </w:rPr>
  </w:style>
  <w:style w:type="paragraph" w:styleId="Textonotapie">
    <w:name w:val="footnote text"/>
    <w:basedOn w:val="Normal"/>
    <w:link w:val="TextonotapieCar"/>
    <w:uiPriority w:val="99"/>
    <w:unhideWhenUsed/>
    <w:rsid w:val="0069370F"/>
    <w:pPr>
      <w:spacing w:after="0" w:line="240" w:lineRule="auto"/>
    </w:pPr>
    <w:rPr>
      <w:sz w:val="20"/>
      <w:szCs w:val="20"/>
      <w:lang w:val="en-US"/>
    </w:rPr>
  </w:style>
  <w:style w:type="character" w:customStyle="1" w:styleId="TextonotapieCar">
    <w:name w:val="Texto nota pie Car"/>
    <w:basedOn w:val="Fuentedeprrafopredeter"/>
    <w:link w:val="Textonotapie"/>
    <w:uiPriority w:val="99"/>
    <w:rsid w:val="0069370F"/>
    <w:rPr>
      <w:sz w:val="20"/>
      <w:szCs w:val="20"/>
      <w:lang w:val="en-US"/>
    </w:rPr>
  </w:style>
  <w:style w:type="table" w:styleId="Tablaconcuadrcula">
    <w:name w:val="Table Grid"/>
    <w:basedOn w:val="Tablanormal"/>
    <w:uiPriority w:val="39"/>
    <w:rsid w:val="0069370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69370F"/>
    <w:rPr>
      <w:sz w:val="22"/>
      <w:szCs w:val="22"/>
    </w:rPr>
  </w:style>
  <w:style w:type="paragraph" w:styleId="Textodeglobo">
    <w:name w:val="Balloon Text"/>
    <w:basedOn w:val="Normal"/>
    <w:link w:val="TextodegloboCar"/>
    <w:uiPriority w:val="99"/>
    <w:semiHidden/>
    <w:unhideWhenUsed/>
    <w:rsid w:val="0069370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9370F"/>
    <w:rPr>
      <w:rFonts w:ascii="Segoe UI" w:hAnsi="Segoe UI" w:cs="Segoe UI"/>
      <w:sz w:val="18"/>
      <w:szCs w:val="18"/>
    </w:rPr>
  </w:style>
  <w:style w:type="paragraph" w:customStyle="1" w:styleId="EndNoteBibliographyTitle">
    <w:name w:val="EndNote Bibliography Title"/>
    <w:basedOn w:val="Normal"/>
    <w:link w:val="EndNoteBibliographyTitleCar"/>
    <w:rsid w:val="0069370F"/>
    <w:pPr>
      <w:spacing w:after="0"/>
      <w:jc w:val="center"/>
    </w:pPr>
    <w:rPr>
      <w:rFonts w:ascii="Calibri" w:hAnsi="Calibri" w:cs="Calibri"/>
      <w:color w:val="4472C4" w:themeColor="accent1"/>
      <w:lang w:val="en-US"/>
    </w:rPr>
  </w:style>
  <w:style w:type="character" w:customStyle="1" w:styleId="DescripcinCar">
    <w:name w:val="Descripción Car"/>
    <w:basedOn w:val="Fuentedeprrafopredeter"/>
    <w:link w:val="Descripcin"/>
    <w:uiPriority w:val="35"/>
    <w:rsid w:val="0069370F"/>
    <w:rPr>
      <w:b/>
      <w:bCs/>
      <w:color w:val="4472C4" w:themeColor="accent1"/>
      <w:sz w:val="18"/>
      <w:szCs w:val="18"/>
      <w:lang w:val="en-US"/>
    </w:rPr>
  </w:style>
  <w:style w:type="character" w:customStyle="1" w:styleId="EndNoteBibliographyTitleCar">
    <w:name w:val="EndNote Bibliography Title Car"/>
    <w:basedOn w:val="DescripcinCar"/>
    <w:link w:val="EndNoteBibliographyTitle"/>
    <w:rsid w:val="0069370F"/>
    <w:rPr>
      <w:rFonts w:ascii="Calibri" w:hAnsi="Calibri" w:cs="Calibri"/>
      <w:b w:val="0"/>
      <w:bCs w:val="0"/>
      <w:color w:val="4472C4" w:themeColor="accent1"/>
      <w:sz w:val="22"/>
      <w:szCs w:val="22"/>
      <w:lang w:val="en-US"/>
    </w:rPr>
  </w:style>
  <w:style w:type="paragraph" w:customStyle="1" w:styleId="EndNoteBibliography">
    <w:name w:val="EndNote Bibliography"/>
    <w:basedOn w:val="Normal"/>
    <w:link w:val="EndNoteBibliographyCar"/>
    <w:rsid w:val="0069370F"/>
    <w:pPr>
      <w:spacing w:line="240" w:lineRule="auto"/>
    </w:pPr>
    <w:rPr>
      <w:rFonts w:ascii="Calibri" w:hAnsi="Calibri" w:cs="Calibri"/>
      <w:color w:val="4472C4" w:themeColor="accent1"/>
      <w:lang w:val="en-US"/>
    </w:rPr>
  </w:style>
  <w:style w:type="character" w:customStyle="1" w:styleId="EndNoteBibliographyCar">
    <w:name w:val="EndNote Bibliography Car"/>
    <w:basedOn w:val="DescripcinCar"/>
    <w:link w:val="EndNoteBibliography"/>
    <w:rsid w:val="0069370F"/>
    <w:rPr>
      <w:rFonts w:ascii="Calibri" w:hAnsi="Calibri" w:cs="Calibri"/>
      <w:b w:val="0"/>
      <w:bCs w:val="0"/>
      <w:color w:val="4472C4" w:themeColor="accent1"/>
      <w:sz w:val="22"/>
      <w:szCs w:val="22"/>
      <w:lang w:val="en-US"/>
    </w:rPr>
  </w:style>
  <w:style w:type="character" w:styleId="Hipervnculo">
    <w:name w:val="Hyperlink"/>
    <w:basedOn w:val="Fuentedeprrafopredeter"/>
    <w:uiPriority w:val="99"/>
    <w:unhideWhenUsed/>
    <w:rsid w:val="0069370F"/>
    <w:rPr>
      <w:color w:val="0563C1" w:themeColor="hyperlink"/>
      <w:u w:val="single"/>
    </w:rPr>
  </w:style>
  <w:style w:type="character" w:customStyle="1" w:styleId="Mencinsinresolver1">
    <w:name w:val="Mención sin resolver1"/>
    <w:basedOn w:val="Fuentedeprrafopredeter"/>
    <w:uiPriority w:val="99"/>
    <w:semiHidden/>
    <w:unhideWhenUsed/>
    <w:rsid w:val="006937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485</Words>
  <Characters>13671</Characters>
  <Application>Microsoft Office Word</Application>
  <DocSecurity>0</DocSecurity>
  <Lines>113</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cqueline del Carmen Correa Lau</cp:lastModifiedBy>
  <cp:revision>2</cp:revision>
  <dcterms:created xsi:type="dcterms:W3CDTF">2023-01-06T22:56:00Z</dcterms:created>
  <dcterms:modified xsi:type="dcterms:W3CDTF">2023-01-06T22:56:00Z</dcterms:modified>
</cp:coreProperties>
</file>